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3EBC4" w14:textId="77777777" w:rsidR="009B3E0C" w:rsidRPr="00F263B9" w:rsidRDefault="009B3E0C" w:rsidP="009B3E0C">
      <w:pPr>
        <w:rPr>
          <w:b/>
          <w:bCs/>
        </w:rPr>
      </w:pPr>
      <w:bookmarkStart w:id="0" w:name="_Hlk117783187"/>
      <w:bookmarkStart w:id="1" w:name="_Hlk117779918"/>
      <w:r w:rsidRPr="00F263B9">
        <w:rPr>
          <w:b/>
        </w:rPr>
        <w:t xml:space="preserve">Appendix A1. </w:t>
      </w:r>
      <w:r w:rsidRPr="00F263B9">
        <w:rPr>
          <w:b/>
          <w:bCs/>
        </w:rPr>
        <w:t>Timeline of Covid-19 related news around the date of Event 1 and 2</w:t>
      </w:r>
      <w:bookmarkEnd w:id="0"/>
    </w:p>
    <w:tbl>
      <w:tblPr>
        <w:tblStyle w:val="a3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11"/>
        <w:gridCol w:w="2801"/>
      </w:tblGrid>
      <w:tr w:rsidR="009B3E0C" w:rsidRPr="00F263B9" w14:paraId="25306CEF" w14:textId="77777777" w:rsidTr="00C0201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B8C41A" w14:textId="77777777" w:rsidR="009B3E0C" w:rsidRPr="00F263B9" w:rsidRDefault="009B3E0C" w:rsidP="00C0201D">
            <w:pPr>
              <w:jc w:val="center"/>
              <w:rPr>
                <w:bCs/>
              </w:rPr>
            </w:pPr>
            <w:r w:rsidRPr="00F263B9">
              <w:rPr>
                <w:bCs/>
              </w:rPr>
              <w:t>Date, Ti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947E3B4" w14:textId="77777777" w:rsidR="009B3E0C" w:rsidRPr="00F263B9" w:rsidRDefault="009B3E0C" w:rsidP="00C0201D">
            <w:pPr>
              <w:jc w:val="center"/>
              <w:rPr>
                <w:bCs/>
              </w:rPr>
            </w:pPr>
            <w:r w:rsidRPr="00F263B9">
              <w:rPr>
                <w:bCs/>
              </w:rPr>
              <w:t>News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75F72417" w14:textId="77777777" w:rsidR="009B3E0C" w:rsidRPr="00F263B9" w:rsidRDefault="009B3E0C" w:rsidP="00C0201D">
            <w:pPr>
              <w:jc w:val="center"/>
              <w:rPr>
                <w:bCs/>
              </w:rPr>
            </w:pPr>
            <w:r w:rsidRPr="00F263B9">
              <w:rPr>
                <w:bCs/>
              </w:rPr>
              <w:t>The predicted effects</w:t>
            </w:r>
          </w:p>
        </w:tc>
      </w:tr>
      <w:tr w:rsidR="009B3E0C" w:rsidRPr="00F263B9" w14:paraId="2CE24A74" w14:textId="77777777" w:rsidTr="00C0201D">
        <w:tc>
          <w:tcPr>
            <w:tcW w:w="2268" w:type="dxa"/>
          </w:tcPr>
          <w:p w14:paraId="4DCFD9ED" w14:textId="77777777" w:rsidR="009B3E0C" w:rsidRPr="00F263B9" w:rsidRDefault="009B3E0C" w:rsidP="00C0201D">
            <w:pPr>
              <w:jc w:val="center"/>
            </w:pPr>
            <w:r w:rsidRPr="00F263B9">
              <w:rPr>
                <w:color w:val="000000" w:themeColor="text1"/>
              </w:rPr>
              <w:t>Jan</w:t>
            </w:r>
            <w:r w:rsidRPr="00F263B9">
              <w:rPr>
                <w:rFonts w:hint="eastAsia"/>
                <w:color w:val="000000" w:themeColor="text1"/>
              </w:rPr>
              <w:t>uary</w:t>
            </w:r>
            <w:r w:rsidRPr="00F263B9">
              <w:t xml:space="preserve"> 30, 2020</w:t>
            </w:r>
          </w:p>
        </w:tc>
        <w:tc>
          <w:tcPr>
            <w:tcW w:w="4111" w:type="dxa"/>
          </w:tcPr>
          <w:p w14:paraId="39E82F6A" w14:textId="77777777" w:rsidR="009B3E0C" w:rsidRPr="00F263B9" w:rsidRDefault="009B3E0C" w:rsidP="00C0201D">
            <w:r w:rsidRPr="00F263B9">
              <w:t>Public health emergency (WHO)</w:t>
            </w:r>
          </w:p>
        </w:tc>
        <w:tc>
          <w:tcPr>
            <w:tcW w:w="2801" w:type="dxa"/>
          </w:tcPr>
          <w:p w14:paraId="1B6FD8F1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1AC3C8E3" w14:textId="77777777" w:rsidTr="00C0201D">
        <w:tc>
          <w:tcPr>
            <w:tcW w:w="2268" w:type="dxa"/>
          </w:tcPr>
          <w:p w14:paraId="004F00C3" w14:textId="77777777" w:rsidR="009B3E0C" w:rsidRPr="00F263B9" w:rsidRDefault="009B3E0C" w:rsidP="00C0201D">
            <w:pPr>
              <w:jc w:val="center"/>
            </w:pPr>
            <w:r w:rsidRPr="00F263B9">
              <w:rPr>
                <w:rFonts w:eastAsia="游ゴシック"/>
                <w:color w:val="000000"/>
              </w:rPr>
              <w:t>February</w:t>
            </w:r>
            <w:r w:rsidRPr="00F263B9">
              <w:t xml:space="preserve"> 3, 2020</w:t>
            </w:r>
          </w:p>
        </w:tc>
        <w:tc>
          <w:tcPr>
            <w:tcW w:w="4111" w:type="dxa"/>
          </w:tcPr>
          <w:p w14:paraId="71DCEA4A" w14:textId="77777777" w:rsidR="009B3E0C" w:rsidRPr="00F263B9" w:rsidRDefault="009B3E0C" w:rsidP="00C0201D">
            <w:r w:rsidRPr="00F263B9">
              <w:t>The outbreak of COVID-19 on the Princess Diamond was reported</w:t>
            </w:r>
          </w:p>
        </w:tc>
        <w:tc>
          <w:tcPr>
            <w:tcW w:w="2801" w:type="dxa"/>
          </w:tcPr>
          <w:p w14:paraId="43151497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208F0634" w14:textId="77777777" w:rsidTr="00C0201D">
        <w:tc>
          <w:tcPr>
            <w:tcW w:w="2268" w:type="dxa"/>
          </w:tcPr>
          <w:p w14:paraId="63FE72BF" w14:textId="77777777" w:rsidR="009B3E0C" w:rsidRPr="00F263B9" w:rsidRDefault="009B3E0C" w:rsidP="00C0201D">
            <w:pPr>
              <w:jc w:val="center"/>
            </w:pPr>
            <w:r w:rsidRPr="00F263B9">
              <w:rPr>
                <w:rFonts w:eastAsia="游ゴシック"/>
                <w:color w:val="000000"/>
              </w:rPr>
              <w:t>February</w:t>
            </w:r>
            <w:r w:rsidRPr="00F263B9">
              <w:t xml:space="preserve"> 17, 2020</w:t>
            </w:r>
          </w:p>
        </w:tc>
        <w:tc>
          <w:tcPr>
            <w:tcW w:w="4111" w:type="dxa"/>
          </w:tcPr>
          <w:p w14:paraId="3384F1C3" w14:textId="77777777" w:rsidR="009B3E0C" w:rsidRPr="00F263B9" w:rsidRDefault="009B3E0C" w:rsidP="00C0201D">
            <w:r w:rsidRPr="00F263B9">
              <w:t>Self-restraint-request (</w:t>
            </w:r>
            <w:r w:rsidRPr="00F263B9">
              <w:rPr>
                <w:bCs/>
              </w:rPr>
              <w:t>Event 1</w:t>
            </w:r>
            <w:r w:rsidRPr="00F263B9">
              <w:t>)</w:t>
            </w:r>
          </w:p>
        </w:tc>
        <w:tc>
          <w:tcPr>
            <w:tcW w:w="2801" w:type="dxa"/>
          </w:tcPr>
          <w:p w14:paraId="0E3BA0A8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3747F6E0" w14:textId="77777777" w:rsidTr="00C0201D">
        <w:tc>
          <w:tcPr>
            <w:tcW w:w="2268" w:type="dxa"/>
          </w:tcPr>
          <w:p w14:paraId="29EDC312" w14:textId="77777777" w:rsidR="009B3E0C" w:rsidRPr="00F263B9" w:rsidRDefault="009B3E0C" w:rsidP="00C0201D">
            <w:pPr>
              <w:jc w:val="center"/>
            </w:pPr>
            <w:r w:rsidRPr="00F263B9">
              <w:t>March 11, 2020</w:t>
            </w:r>
          </w:p>
        </w:tc>
        <w:tc>
          <w:tcPr>
            <w:tcW w:w="4111" w:type="dxa"/>
          </w:tcPr>
          <w:p w14:paraId="21615CA3" w14:textId="77777777" w:rsidR="009B3E0C" w:rsidRPr="00F263B9" w:rsidRDefault="009B3E0C" w:rsidP="00C0201D">
            <w:r w:rsidRPr="00F263B9">
              <w:t>WHO declared COVID-19 as a pandemic</w:t>
            </w:r>
          </w:p>
        </w:tc>
        <w:tc>
          <w:tcPr>
            <w:tcW w:w="2801" w:type="dxa"/>
          </w:tcPr>
          <w:p w14:paraId="2F2B9D8D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372DFED1" w14:textId="77777777" w:rsidTr="00C0201D">
        <w:tc>
          <w:tcPr>
            <w:tcW w:w="2268" w:type="dxa"/>
          </w:tcPr>
          <w:p w14:paraId="5ED6C23E" w14:textId="77777777" w:rsidR="009B3E0C" w:rsidRPr="00F263B9" w:rsidRDefault="009B3E0C" w:rsidP="00C0201D">
            <w:pPr>
              <w:jc w:val="center"/>
            </w:pPr>
            <w:r w:rsidRPr="00F263B9">
              <w:t>March 24, 2020</w:t>
            </w:r>
          </w:p>
        </w:tc>
        <w:tc>
          <w:tcPr>
            <w:tcW w:w="4111" w:type="dxa"/>
          </w:tcPr>
          <w:p w14:paraId="6FE6C0AD" w14:textId="77777777" w:rsidR="009B3E0C" w:rsidRPr="00F263B9" w:rsidRDefault="009B3E0C" w:rsidP="00C0201D">
            <w:r w:rsidRPr="00F263B9">
              <w:t>Tokyo 2020 Olympic Game has been postponed due to the COVID-19</w:t>
            </w:r>
          </w:p>
        </w:tc>
        <w:tc>
          <w:tcPr>
            <w:tcW w:w="2801" w:type="dxa"/>
          </w:tcPr>
          <w:p w14:paraId="027AAC3B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4DE5D281" w14:textId="77777777" w:rsidTr="00C0201D">
        <w:tc>
          <w:tcPr>
            <w:tcW w:w="2268" w:type="dxa"/>
          </w:tcPr>
          <w:p w14:paraId="7A957848" w14:textId="77777777" w:rsidR="009B3E0C" w:rsidRPr="00F263B9" w:rsidRDefault="009B3E0C" w:rsidP="00C0201D">
            <w:pPr>
              <w:jc w:val="center"/>
            </w:pPr>
            <w:r w:rsidRPr="00F263B9">
              <w:t>April 7, 2020</w:t>
            </w:r>
          </w:p>
        </w:tc>
        <w:tc>
          <w:tcPr>
            <w:tcW w:w="4111" w:type="dxa"/>
          </w:tcPr>
          <w:p w14:paraId="533469A0" w14:textId="77777777" w:rsidR="009B3E0C" w:rsidRPr="00F263B9" w:rsidRDefault="009B3E0C" w:rsidP="00C0201D">
            <w:r w:rsidRPr="00F263B9">
              <w:t>(1) Announcement on Go-to-Campaign (</w:t>
            </w:r>
            <w:r w:rsidRPr="00F263B9">
              <w:rPr>
                <w:bCs/>
              </w:rPr>
              <w:t>Event 2</w:t>
            </w:r>
            <w:r w:rsidRPr="00F263B9">
              <w:t>)</w:t>
            </w:r>
          </w:p>
        </w:tc>
        <w:tc>
          <w:tcPr>
            <w:tcW w:w="2801" w:type="dxa"/>
          </w:tcPr>
          <w:p w14:paraId="1CC5088D" w14:textId="77777777" w:rsidR="009B3E0C" w:rsidRPr="00F263B9" w:rsidRDefault="009B3E0C" w:rsidP="00C0201D">
            <w:pPr>
              <w:ind w:firstLineChars="50" w:firstLine="120"/>
              <w:jc w:val="center"/>
            </w:pPr>
            <w:r w:rsidRPr="00F263B9">
              <w:t>Positive to the market in the Restaurant &amp; Event industries</w:t>
            </w:r>
          </w:p>
        </w:tc>
      </w:tr>
      <w:tr w:rsidR="009B3E0C" w:rsidRPr="00F263B9" w14:paraId="68843236" w14:textId="77777777" w:rsidTr="00C0201D">
        <w:tc>
          <w:tcPr>
            <w:tcW w:w="2268" w:type="dxa"/>
          </w:tcPr>
          <w:p w14:paraId="04C96B12" w14:textId="77777777" w:rsidR="009B3E0C" w:rsidRPr="00F263B9" w:rsidRDefault="009B3E0C" w:rsidP="00C0201D"/>
        </w:tc>
        <w:tc>
          <w:tcPr>
            <w:tcW w:w="4111" w:type="dxa"/>
          </w:tcPr>
          <w:p w14:paraId="3E1D3A9A" w14:textId="77777777" w:rsidR="009B3E0C" w:rsidRPr="00F263B9" w:rsidRDefault="009B3E0C" w:rsidP="00C0201D">
            <w:r w:rsidRPr="00F263B9">
              <w:t xml:space="preserve">(2) A State of Emergency has been declared to the 7 prefectures in Japan </w:t>
            </w:r>
          </w:p>
        </w:tc>
        <w:tc>
          <w:tcPr>
            <w:tcW w:w="2801" w:type="dxa"/>
          </w:tcPr>
          <w:p w14:paraId="025DEE1B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7A02AC99" w14:textId="77777777" w:rsidTr="00C0201D">
        <w:tc>
          <w:tcPr>
            <w:tcW w:w="2268" w:type="dxa"/>
          </w:tcPr>
          <w:p w14:paraId="3287287F" w14:textId="77777777" w:rsidR="009B3E0C" w:rsidRPr="00F263B9" w:rsidRDefault="009B3E0C" w:rsidP="00C0201D">
            <w:pPr>
              <w:jc w:val="center"/>
            </w:pPr>
            <w:r w:rsidRPr="00F263B9">
              <w:t>April 16, 2020</w:t>
            </w:r>
          </w:p>
        </w:tc>
        <w:tc>
          <w:tcPr>
            <w:tcW w:w="4111" w:type="dxa"/>
          </w:tcPr>
          <w:p w14:paraId="062969AE" w14:textId="77777777" w:rsidR="009B3E0C" w:rsidRPr="00F263B9" w:rsidRDefault="009B3E0C" w:rsidP="00C0201D">
            <w:r w:rsidRPr="00F263B9">
              <w:t>A State of Emergency has been declared to all prefectures (to May 6th)</w:t>
            </w:r>
          </w:p>
        </w:tc>
        <w:tc>
          <w:tcPr>
            <w:tcW w:w="2801" w:type="dxa"/>
          </w:tcPr>
          <w:p w14:paraId="7DC7EE02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381B3B23" w14:textId="77777777" w:rsidTr="00C0201D">
        <w:tc>
          <w:tcPr>
            <w:tcW w:w="2268" w:type="dxa"/>
          </w:tcPr>
          <w:p w14:paraId="53A45CBF" w14:textId="77777777" w:rsidR="009B3E0C" w:rsidRPr="00F263B9" w:rsidRDefault="009B3E0C" w:rsidP="00C0201D">
            <w:pPr>
              <w:jc w:val="center"/>
            </w:pPr>
            <w:r w:rsidRPr="00F263B9">
              <w:t>May 4, 2020</w:t>
            </w:r>
          </w:p>
        </w:tc>
        <w:tc>
          <w:tcPr>
            <w:tcW w:w="4111" w:type="dxa"/>
          </w:tcPr>
          <w:p w14:paraId="6386EC44" w14:textId="77777777" w:rsidR="009B3E0C" w:rsidRPr="00F263B9" w:rsidRDefault="009B3E0C" w:rsidP="00C0201D">
            <w:r w:rsidRPr="00F263B9">
              <w:t xml:space="preserve">Extend a state of Emergency to May 31th  </w:t>
            </w:r>
          </w:p>
        </w:tc>
        <w:tc>
          <w:tcPr>
            <w:tcW w:w="2801" w:type="dxa"/>
          </w:tcPr>
          <w:p w14:paraId="4A22E796" w14:textId="77777777" w:rsidR="009B3E0C" w:rsidRPr="00F263B9" w:rsidRDefault="009B3E0C" w:rsidP="00C0201D">
            <w:pPr>
              <w:jc w:val="center"/>
            </w:pPr>
            <w:r w:rsidRPr="00F263B9">
              <w:t>Negative to the market</w:t>
            </w:r>
          </w:p>
        </w:tc>
      </w:tr>
      <w:tr w:rsidR="009B3E0C" w:rsidRPr="00F263B9" w14:paraId="7EFF196D" w14:textId="77777777" w:rsidTr="00C0201D">
        <w:tc>
          <w:tcPr>
            <w:tcW w:w="2268" w:type="dxa"/>
          </w:tcPr>
          <w:p w14:paraId="07B878CC" w14:textId="77777777" w:rsidR="009B3E0C" w:rsidRPr="00F263B9" w:rsidRDefault="009B3E0C" w:rsidP="00C0201D">
            <w:pPr>
              <w:jc w:val="center"/>
            </w:pPr>
            <w:r w:rsidRPr="00F263B9">
              <w:t>May 14, 2020</w:t>
            </w:r>
          </w:p>
        </w:tc>
        <w:tc>
          <w:tcPr>
            <w:tcW w:w="4111" w:type="dxa"/>
          </w:tcPr>
          <w:p w14:paraId="4AFEDDBC" w14:textId="77777777" w:rsidR="009B3E0C" w:rsidRPr="00F263B9" w:rsidRDefault="009B3E0C" w:rsidP="00C0201D">
            <w:r w:rsidRPr="00F263B9">
              <w:t xml:space="preserve">A state of emergency has been lifted to 39 prefectures </w:t>
            </w:r>
          </w:p>
        </w:tc>
        <w:tc>
          <w:tcPr>
            <w:tcW w:w="2801" w:type="dxa"/>
          </w:tcPr>
          <w:p w14:paraId="2E8D54E8" w14:textId="77777777" w:rsidR="009B3E0C" w:rsidRPr="00F263B9" w:rsidRDefault="009B3E0C" w:rsidP="00C0201D">
            <w:pPr>
              <w:jc w:val="center"/>
            </w:pPr>
            <w:r w:rsidRPr="00F263B9">
              <w:t>Positive to the market</w:t>
            </w:r>
          </w:p>
        </w:tc>
      </w:tr>
      <w:bookmarkEnd w:id="1"/>
      <w:tr w:rsidR="009B3E0C" w:rsidRPr="00F263B9" w14:paraId="0C64DFFD" w14:textId="77777777" w:rsidTr="00C0201D">
        <w:tc>
          <w:tcPr>
            <w:tcW w:w="2268" w:type="dxa"/>
            <w:tcBorders>
              <w:bottom w:val="single" w:sz="4" w:space="0" w:color="auto"/>
            </w:tcBorders>
          </w:tcPr>
          <w:p w14:paraId="1B7F5FF0" w14:textId="77777777" w:rsidR="009B3E0C" w:rsidRPr="00F263B9" w:rsidRDefault="009B3E0C" w:rsidP="00C0201D">
            <w:pPr>
              <w:jc w:val="center"/>
            </w:pPr>
            <w:r w:rsidRPr="00F263B9">
              <w:t>May 25, 2020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0903F0D" w14:textId="77777777" w:rsidR="009B3E0C" w:rsidRPr="00F263B9" w:rsidRDefault="009B3E0C" w:rsidP="00C0201D">
            <w:r w:rsidRPr="00F263B9">
              <w:t>A state of Emergency has been lifted to all prefectures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38CF866D" w14:textId="77777777" w:rsidR="009B3E0C" w:rsidRPr="00F263B9" w:rsidRDefault="009B3E0C" w:rsidP="00C0201D">
            <w:pPr>
              <w:jc w:val="center"/>
            </w:pPr>
            <w:r w:rsidRPr="00F263B9">
              <w:t>Positive to the market</w:t>
            </w:r>
          </w:p>
        </w:tc>
      </w:tr>
    </w:tbl>
    <w:p w14:paraId="14F1AA6E" w14:textId="77777777" w:rsidR="009B3E0C" w:rsidRPr="008A710B" w:rsidRDefault="009B3E0C" w:rsidP="009B3E0C">
      <w:pPr>
        <w:rPr>
          <w:b/>
        </w:rPr>
      </w:pPr>
      <w:r w:rsidRPr="00827CFB">
        <w:rPr>
          <w:b/>
        </w:rPr>
        <w:lastRenderedPageBreak/>
        <w:t>Appendix</w:t>
      </w:r>
      <w:r>
        <w:rPr>
          <w:b/>
        </w:rPr>
        <w:t xml:space="preserve"> A2</w:t>
      </w:r>
      <w:r w:rsidRPr="00827CFB">
        <w:rPr>
          <w:b/>
        </w:rPr>
        <w:t xml:space="preserve">. </w:t>
      </w:r>
      <w:r w:rsidRPr="00827CFB">
        <w:t>Variable definitions</w:t>
      </w:r>
    </w:p>
    <w:tbl>
      <w:tblPr>
        <w:tblW w:w="90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7471"/>
      </w:tblGrid>
      <w:tr w:rsidR="009B3E0C" w:rsidRPr="008A710B" w14:paraId="13BDB0B5" w14:textId="77777777" w:rsidTr="00C0201D">
        <w:trPr>
          <w:trHeight w:val="414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F64F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Variable</w:t>
            </w:r>
          </w:p>
        </w:tc>
        <w:tc>
          <w:tcPr>
            <w:tcW w:w="7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FEF3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Definition</w:t>
            </w:r>
          </w:p>
        </w:tc>
      </w:tr>
      <w:tr w:rsidR="009B3E0C" w:rsidRPr="008A710B" w14:paraId="0A948A8C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D01D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AR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E9DD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 xml:space="preserve">Abnormal </w:t>
            </w:r>
            <w:r>
              <w:rPr>
                <w:rFonts w:eastAsia="游ゴシック"/>
                <w:color w:val="000000"/>
              </w:rPr>
              <w:t>r</w:t>
            </w:r>
            <w:r w:rsidRPr="008A710B">
              <w:rPr>
                <w:rFonts w:eastAsia="游ゴシック"/>
                <w:color w:val="000000"/>
              </w:rPr>
              <w:t>eturn</w:t>
            </w:r>
            <w:r>
              <w:rPr>
                <w:rFonts w:eastAsia="游ゴシック"/>
                <w:color w:val="000000"/>
              </w:rPr>
              <w:t>s</w:t>
            </w:r>
          </w:p>
        </w:tc>
      </w:tr>
      <w:tr w:rsidR="009B3E0C" w:rsidRPr="008A710B" w14:paraId="5712B22E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C65E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Case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F61D" w14:textId="77777777" w:rsidR="009B3E0C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 xml:space="preserve">The daily growth rate of COVID-19 confirmed cases calculated as </w:t>
            </w:r>
          </w:p>
          <w:p w14:paraId="75479B03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((Case(t)-Case(t-1))/Case(t-1)</w:t>
            </w:r>
          </w:p>
        </w:tc>
      </w:tr>
      <w:tr w:rsidR="009B3E0C" w:rsidRPr="008A710B" w14:paraId="140F437A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84BA" w14:textId="77777777" w:rsidR="009B3E0C" w:rsidRPr="00EE16A7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>
              <w:t>Lag_Case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8A44" w14:textId="77777777" w:rsidR="009B3E0C" w:rsidRPr="00EE16A7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EE16A7">
              <w:t>A lag variable of the Case</w:t>
            </w:r>
          </w:p>
        </w:tc>
      </w:tr>
      <w:tr w:rsidR="009B3E0C" w:rsidRPr="008A710B" w14:paraId="5B493657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5199" w14:textId="77777777" w:rsidR="009B3E0C" w:rsidRPr="001253D7" w:rsidRDefault="009B3E0C" w:rsidP="00C0201D">
            <w:pPr>
              <w:spacing w:line="240" w:lineRule="auto"/>
              <w:rPr>
                <w:rFonts w:eastAsia="游ゴシック"/>
                <w:color w:val="000000"/>
                <w:shd w:val="pct15" w:color="auto" w:fill="FFFFFF"/>
              </w:rPr>
            </w:pPr>
            <w:r w:rsidRPr="008A710B">
              <w:rPr>
                <w:rFonts w:eastAsia="游ゴシック"/>
                <w:color w:val="000000"/>
              </w:rPr>
              <w:t>GRI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2FDB" w14:textId="77777777" w:rsidR="009B3E0C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The daily growth rate of Government response index</w:t>
            </w:r>
            <w:r>
              <w:rPr>
                <w:rFonts w:eastAsia="游ゴシック" w:hint="eastAsia"/>
                <w:color w:val="000000"/>
              </w:rPr>
              <w:t xml:space="preserve"> </w:t>
            </w:r>
            <w:r w:rsidRPr="008A710B">
              <w:rPr>
                <w:rFonts w:eastAsia="游ゴシック"/>
                <w:color w:val="000000"/>
              </w:rPr>
              <w:t>calculated as</w:t>
            </w:r>
          </w:p>
          <w:p w14:paraId="7F7F8CCB" w14:textId="77777777" w:rsidR="009B3E0C" w:rsidRPr="001253D7" w:rsidRDefault="009B3E0C" w:rsidP="00C0201D">
            <w:pPr>
              <w:spacing w:line="240" w:lineRule="auto"/>
              <w:rPr>
                <w:rFonts w:eastAsia="游ゴシック"/>
                <w:color w:val="000000"/>
                <w:shd w:val="pct15" w:color="auto" w:fill="FFFFFF"/>
              </w:rPr>
            </w:pPr>
            <w:r w:rsidRPr="008A710B">
              <w:rPr>
                <w:rFonts w:eastAsia="游ゴシック"/>
                <w:color w:val="000000"/>
              </w:rPr>
              <w:t>((</w:t>
            </w:r>
            <w:r>
              <w:rPr>
                <w:rFonts w:eastAsia="游ゴシック" w:hint="eastAsia"/>
                <w:color w:val="000000"/>
              </w:rPr>
              <w:t>GRI</w:t>
            </w:r>
            <w:r>
              <w:rPr>
                <w:rFonts w:eastAsia="游ゴシック"/>
                <w:color w:val="000000"/>
              </w:rPr>
              <w:t>(t)-</w:t>
            </w:r>
            <w:r>
              <w:rPr>
                <w:rFonts w:eastAsia="游ゴシック" w:hint="eastAsia"/>
                <w:color w:val="000000"/>
              </w:rPr>
              <w:t>GRI</w:t>
            </w:r>
            <w:r>
              <w:rPr>
                <w:rFonts w:eastAsia="游ゴシック"/>
                <w:color w:val="000000"/>
              </w:rPr>
              <w:t>(t-1))/</w:t>
            </w:r>
            <w:r>
              <w:rPr>
                <w:rFonts w:eastAsia="游ゴシック" w:hint="eastAsia"/>
                <w:color w:val="000000"/>
              </w:rPr>
              <w:t>GRI</w:t>
            </w:r>
            <w:r w:rsidRPr="008A710B">
              <w:rPr>
                <w:rFonts w:eastAsia="游ゴシック"/>
                <w:color w:val="000000"/>
              </w:rPr>
              <w:t>(t-1)</w:t>
            </w:r>
          </w:p>
        </w:tc>
      </w:tr>
      <w:tr w:rsidR="009B3E0C" w:rsidRPr="008A710B" w14:paraId="090CDBB3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8558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SI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3D5C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>
              <w:rPr>
                <w:rFonts w:eastAsia="游ゴシック"/>
                <w:color w:val="000000"/>
              </w:rPr>
              <w:t xml:space="preserve">The </w:t>
            </w:r>
            <w:r w:rsidRPr="008A710B">
              <w:rPr>
                <w:rFonts w:eastAsia="游ゴシック"/>
                <w:color w:val="000000"/>
              </w:rPr>
              <w:t>daily</w:t>
            </w:r>
            <w:r>
              <w:rPr>
                <w:rFonts w:eastAsia="游ゴシック"/>
                <w:color w:val="000000"/>
              </w:rPr>
              <w:t xml:space="preserve"> difference of </w:t>
            </w:r>
            <w:r w:rsidRPr="008A710B">
              <w:rPr>
                <w:rFonts w:eastAsia="游ゴシック"/>
                <w:color w:val="000000"/>
              </w:rPr>
              <w:t>Government response stringency index</w:t>
            </w:r>
            <w:r>
              <w:rPr>
                <w:rFonts w:eastAsia="游ゴシック"/>
                <w:color w:val="000000"/>
              </w:rPr>
              <w:t xml:space="preserve"> </w:t>
            </w:r>
            <w:r w:rsidRPr="008A710B">
              <w:rPr>
                <w:rFonts w:eastAsia="游ゴシック"/>
                <w:color w:val="000000"/>
              </w:rPr>
              <w:t>calculated as</w:t>
            </w:r>
            <w:r>
              <w:rPr>
                <w:rFonts w:eastAsia="游ゴシック" w:hint="eastAsia"/>
                <w:color w:val="000000"/>
              </w:rPr>
              <w:t xml:space="preserve"> </w:t>
            </w:r>
            <w:r w:rsidRPr="008A710B">
              <w:rPr>
                <w:rFonts w:eastAsia="游ゴシック"/>
                <w:color w:val="000000"/>
              </w:rPr>
              <w:t>((</w:t>
            </w:r>
            <w:r>
              <w:rPr>
                <w:rFonts w:eastAsia="游ゴシック" w:hint="eastAsia"/>
                <w:color w:val="000000"/>
              </w:rPr>
              <w:t>SI</w:t>
            </w:r>
            <w:r>
              <w:rPr>
                <w:rFonts w:eastAsia="游ゴシック"/>
                <w:color w:val="000000"/>
              </w:rPr>
              <w:t>(t)-</w:t>
            </w:r>
            <w:r>
              <w:rPr>
                <w:rFonts w:eastAsia="游ゴシック" w:hint="eastAsia"/>
                <w:color w:val="000000"/>
              </w:rPr>
              <w:t>SI</w:t>
            </w:r>
            <w:r>
              <w:rPr>
                <w:rFonts w:eastAsia="游ゴシック"/>
                <w:color w:val="000000"/>
              </w:rPr>
              <w:t>(t-1))</w:t>
            </w:r>
          </w:p>
        </w:tc>
      </w:tr>
      <w:tr w:rsidR="009B3E0C" w:rsidRPr="008A710B" w14:paraId="29A31AAE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D5F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Size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99F4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Logarithm of market capitalization</w:t>
            </w:r>
          </w:p>
        </w:tc>
      </w:tr>
      <w:tr w:rsidR="009B3E0C" w:rsidRPr="008A710B" w14:paraId="018B0A9C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5468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PBR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9C2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>
              <w:rPr>
                <w:rFonts w:eastAsia="游ゴシック"/>
                <w:color w:val="000000"/>
              </w:rPr>
              <w:t>T</w:t>
            </w:r>
            <w:r w:rsidRPr="008A710B">
              <w:rPr>
                <w:rFonts w:eastAsia="游ゴシック"/>
                <w:color w:val="000000"/>
              </w:rPr>
              <w:t>he price-to- book ratio.</w:t>
            </w:r>
          </w:p>
        </w:tc>
      </w:tr>
      <w:tr w:rsidR="009B3E0C" w:rsidRPr="008A710B" w14:paraId="71A56EC9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210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Cash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CEB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Cash flows from operating activities and investing activities divided by total assets</w:t>
            </w:r>
          </w:p>
        </w:tc>
      </w:tr>
      <w:tr w:rsidR="009B3E0C" w:rsidRPr="008A710B" w14:paraId="1535FB69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16CB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Institution</w:t>
            </w:r>
          </w:p>
        </w:tc>
        <w:tc>
          <w:tcPr>
            <w:tcW w:w="7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5AAA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 xml:space="preserve">Percentage of </w:t>
            </w:r>
            <w:r>
              <w:rPr>
                <w:rFonts w:eastAsia="游ゴシック"/>
                <w:color w:val="000000"/>
              </w:rPr>
              <w:t>s</w:t>
            </w:r>
            <w:r w:rsidRPr="008A710B">
              <w:rPr>
                <w:rFonts w:eastAsia="游ゴシック"/>
                <w:color w:val="000000"/>
              </w:rPr>
              <w:t>hareholding</w:t>
            </w:r>
            <w:r>
              <w:rPr>
                <w:rFonts w:eastAsia="游ゴシック" w:hint="eastAsia"/>
                <w:color w:val="000000"/>
              </w:rPr>
              <w:t xml:space="preserve"> </w:t>
            </w:r>
            <w:r w:rsidRPr="008A710B">
              <w:rPr>
                <w:rFonts w:eastAsia="游ゴシック"/>
                <w:color w:val="000000"/>
              </w:rPr>
              <w:t xml:space="preserve">by </w:t>
            </w:r>
            <w:r>
              <w:rPr>
                <w:rFonts w:eastAsia="游ゴシック"/>
                <w:color w:val="000000"/>
              </w:rPr>
              <w:t>i</w:t>
            </w:r>
            <w:r w:rsidRPr="008A710B">
              <w:rPr>
                <w:rFonts w:eastAsia="游ゴシック"/>
                <w:color w:val="000000"/>
              </w:rPr>
              <w:t xml:space="preserve">nstitutional </w:t>
            </w:r>
            <w:r>
              <w:rPr>
                <w:rFonts w:eastAsia="游ゴシック"/>
                <w:color w:val="000000"/>
              </w:rPr>
              <w:t>i</w:t>
            </w:r>
            <w:r w:rsidRPr="008A710B">
              <w:rPr>
                <w:rFonts w:eastAsia="游ゴシック"/>
                <w:color w:val="000000"/>
              </w:rPr>
              <w:t>nvestors</w:t>
            </w:r>
          </w:p>
        </w:tc>
      </w:tr>
      <w:tr w:rsidR="009B3E0C" w:rsidRPr="008A710B" w14:paraId="7D2B4402" w14:textId="77777777" w:rsidTr="00C0201D">
        <w:trPr>
          <w:trHeight w:val="414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A1D7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Leverage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A5DF" w14:textId="77777777" w:rsidR="009B3E0C" w:rsidRPr="008A710B" w:rsidRDefault="009B3E0C" w:rsidP="00C0201D">
            <w:pPr>
              <w:spacing w:line="240" w:lineRule="auto"/>
              <w:rPr>
                <w:rFonts w:eastAsia="游ゴシック"/>
                <w:color w:val="000000"/>
              </w:rPr>
            </w:pPr>
            <w:r w:rsidRPr="008A710B">
              <w:rPr>
                <w:rFonts w:eastAsia="游ゴシック"/>
                <w:color w:val="000000"/>
              </w:rPr>
              <w:t>Ratio of debt to total asset</w:t>
            </w:r>
          </w:p>
        </w:tc>
      </w:tr>
    </w:tbl>
    <w:p w14:paraId="7FDD056C" w14:textId="77777777" w:rsidR="009B3E0C" w:rsidRDefault="009B3E0C" w:rsidP="009B3E0C"/>
    <w:p w14:paraId="5D25F472" w14:textId="77777777" w:rsidR="009B3E0C" w:rsidRDefault="009B3E0C" w:rsidP="009B3E0C">
      <w:pPr>
        <w:rPr>
          <w:b/>
        </w:rPr>
      </w:pPr>
    </w:p>
    <w:p w14:paraId="141FAF21" w14:textId="77777777" w:rsidR="009B3E0C" w:rsidRDefault="009B3E0C" w:rsidP="009B3E0C">
      <w:pPr>
        <w:rPr>
          <w:b/>
        </w:rPr>
      </w:pPr>
    </w:p>
    <w:p w14:paraId="1E8E462E" w14:textId="77777777" w:rsidR="009B3E0C" w:rsidRDefault="009B3E0C" w:rsidP="009B3E0C">
      <w:pPr>
        <w:rPr>
          <w:b/>
        </w:rPr>
      </w:pPr>
    </w:p>
    <w:p w14:paraId="5327073C" w14:textId="77777777" w:rsidR="009B3E0C" w:rsidRPr="00CF2851" w:rsidRDefault="009B3E0C" w:rsidP="009B3E0C">
      <w:pPr>
        <w:rPr>
          <w:b/>
        </w:rPr>
      </w:pPr>
    </w:p>
    <w:p w14:paraId="1607FAF5" w14:textId="77777777" w:rsidR="009B3E0C" w:rsidRPr="009B3E0C" w:rsidRDefault="009B3E0C" w:rsidP="00C645EB">
      <w:pPr>
        <w:rPr>
          <w:rFonts w:eastAsiaTheme="minorEastAsia"/>
          <w:szCs w:val="24"/>
          <w:shd w:val="pct15" w:color="auto" w:fill="FFFFFF"/>
        </w:rPr>
      </w:pPr>
    </w:p>
    <w:sectPr w:rsidR="009B3E0C" w:rsidRPr="009B3E0C" w:rsidSect="00C929A5">
      <w:footerReference w:type="default" r:id="rId8"/>
      <w:pgSz w:w="12240" w:h="15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24D77" w14:textId="77777777" w:rsidR="00341769" w:rsidRDefault="00341769">
      <w:pPr>
        <w:spacing w:line="240" w:lineRule="auto"/>
      </w:pPr>
      <w:r>
        <w:separator/>
      </w:r>
    </w:p>
  </w:endnote>
  <w:endnote w:type="continuationSeparator" w:id="0">
    <w:p w14:paraId="3C6F768B" w14:textId="77777777" w:rsidR="00341769" w:rsidRDefault="003417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ＭＳ 明朝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5326658"/>
      <w:docPartObj>
        <w:docPartGallery w:val="Page Numbers (Bottom of Page)"/>
        <w:docPartUnique/>
      </w:docPartObj>
    </w:sdtPr>
    <w:sdtContent>
      <w:p w14:paraId="1B4D6F4D" w14:textId="77777777" w:rsidR="009B3E0C" w:rsidRDefault="009B3E0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B34CC">
          <w:rPr>
            <w:noProof/>
            <w:lang w:val="ja-JP"/>
          </w:rPr>
          <w:t>18</w:t>
        </w:r>
        <w:r>
          <w:fldChar w:fldCharType="end"/>
        </w:r>
      </w:p>
    </w:sdtContent>
  </w:sdt>
  <w:p w14:paraId="04B3A309" w14:textId="77777777" w:rsidR="009B3E0C" w:rsidRDefault="009B3E0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968E4" w14:textId="77777777" w:rsidR="00341769" w:rsidRDefault="00341769">
      <w:pPr>
        <w:spacing w:line="240" w:lineRule="auto"/>
      </w:pPr>
      <w:r>
        <w:separator/>
      </w:r>
    </w:p>
  </w:footnote>
  <w:footnote w:type="continuationSeparator" w:id="0">
    <w:p w14:paraId="7EC652C3" w14:textId="77777777" w:rsidR="00341769" w:rsidRDefault="003417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73945"/>
    <w:multiLevelType w:val="hybridMultilevel"/>
    <w:tmpl w:val="17928D18"/>
    <w:lvl w:ilvl="0" w:tplc="7C8C826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304B69"/>
    <w:multiLevelType w:val="multilevel"/>
    <w:tmpl w:val="85242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116A27"/>
    <w:multiLevelType w:val="multilevel"/>
    <w:tmpl w:val="2B48F5EE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025A6C7D"/>
    <w:multiLevelType w:val="multilevel"/>
    <w:tmpl w:val="893EAAAA"/>
    <w:lvl w:ilvl="0">
      <w:start w:val="1"/>
      <w:numFmt w:val="decimal"/>
      <w:pStyle w:val="Numberedlist"/>
      <w:lvlText w:val="(%1)"/>
      <w:lvlJc w:val="lef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left"/>
      <w:pPr>
        <w:ind w:left="2160" w:hanging="180"/>
      </w:pPr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02AF261E"/>
    <w:multiLevelType w:val="multilevel"/>
    <w:tmpl w:val="F46EB844"/>
    <w:lvl w:ilvl="0">
      <w:start w:val="10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entative="1">
      <w:start w:val="1"/>
      <w:numFmt w:val="decimal"/>
      <w:lvlText w:val="%2."/>
      <w:lvlJc w:val="left"/>
      <w:pPr>
        <w:tabs>
          <w:tab w:val="num" w:pos="1505"/>
        </w:tabs>
        <w:ind w:left="1505" w:hanging="360"/>
      </w:pPr>
    </w:lvl>
    <w:lvl w:ilvl="2" w:tentative="1">
      <w:start w:val="1"/>
      <w:numFmt w:val="decimal"/>
      <w:lvlText w:val="%3."/>
      <w:lvlJc w:val="left"/>
      <w:pPr>
        <w:tabs>
          <w:tab w:val="num" w:pos="2225"/>
        </w:tabs>
        <w:ind w:left="2225" w:hanging="360"/>
      </w:pPr>
    </w:lvl>
    <w:lvl w:ilvl="3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entative="1">
      <w:start w:val="1"/>
      <w:numFmt w:val="decimal"/>
      <w:lvlText w:val="%5."/>
      <w:lvlJc w:val="left"/>
      <w:pPr>
        <w:tabs>
          <w:tab w:val="num" w:pos="3665"/>
        </w:tabs>
        <w:ind w:left="3665" w:hanging="360"/>
      </w:pPr>
    </w:lvl>
    <w:lvl w:ilvl="5" w:tentative="1">
      <w:start w:val="1"/>
      <w:numFmt w:val="decimal"/>
      <w:lvlText w:val="%6."/>
      <w:lvlJc w:val="left"/>
      <w:pPr>
        <w:tabs>
          <w:tab w:val="num" w:pos="4385"/>
        </w:tabs>
        <w:ind w:left="4385" w:hanging="360"/>
      </w:pPr>
    </w:lvl>
    <w:lvl w:ilvl="6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entative="1">
      <w:start w:val="1"/>
      <w:numFmt w:val="decimal"/>
      <w:lvlText w:val="%8."/>
      <w:lvlJc w:val="left"/>
      <w:pPr>
        <w:tabs>
          <w:tab w:val="num" w:pos="5825"/>
        </w:tabs>
        <w:ind w:left="5825" w:hanging="360"/>
      </w:pPr>
    </w:lvl>
    <w:lvl w:ilvl="8" w:tentative="1">
      <w:start w:val="1"/>
      <w:numFmt w:val="decimal"/>
      <w:lvlText w:val="%9."/>
      <w:lvlJc w:val="left"/>
      <w:pPr>
        <w:tabs>
          <w:tab w:val="num" w:pos="6545"/>
        </w:tabs>
        <w:ind w:left="6545" w:hanging="360"/>
      </w:pPr>
    </w:lvl>
  </w:abstractNum>
  <w:abstractNum w:abstractNumId="5" w15:restartNumberingAfterBreak="0">
    <w:nsid w:val="04C5307D"/>
    <w:multiLevelType w:val="multilevel"/>
    <w:tmpl w:val="BA26B2F8"/>
    <w:lvl w:ilvl="0">
      <w:start w:val="1"/>
      <w:numFmt w:val="decimal"/>
      <w:lvlText w:val="%1."/>
      <w:lvlJc w:val="left"/>
      <w:pPr>
        <w:tabs>
          <w:tab w:val="left" w:pos="1209"/>
        </w:tabs>
        <w:ind w:left="1209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06034112"/>
    <w:multiLevelType w:val="multilevel"/>
    <w:tmpl w:val="02A61436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119543AA"/>
    <w:multiLevelType w:val="multilevel"/>
    <w:tmpl w:val="160E54AC"/>
    <w:lvl w:ilvl="0">
      <w:start w:val="1"/>
      <w:numFmt w:val="decimal"/>
      <w:lvlText w:val=""/>
      <w:lvlJc w:val="left"/>
      <w:pPr>
        <w:tabs>
          <w:tab w:val="left" w:pos="0"/>
        </w:tabs>
        <w:ind w:left="0" w:firstLine="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eastAsia="Symbol" w:hAnsi="Symbol" w:cs="Symbol"/>
      </w:rPr>
    </w:lvl>
    <w:lvl w:ilvl="2">
      <w:start w:val="1"/>
      <w:numFmt w:val="decimal"/>
      <w:lvlText w:val="o"/>
      <w:lvlJc w:val="left"/>
      <w:pPr>
        <w:tabs>
          <w:tab w:val="left" w:pos="1440"/>
        </w:tabs>
        <w:ind w:left="1800" w:hanging="360"/>
      </w:pPr>
      <w:rPr>
        <w:rFonts w:ascii="Courier New" w:eastAsia="Courier New" w:hAnsi="Courier New" w:cs="Courier New"/>
      </w:rPr>
    </w:lvl>
    <w:lvl w:ilvl="3">
      <w:start w:val="1"/>
      <w:numFmt w:val="decimal"/>
      <w:lvlText w:val=""/>
      <w:lvlJc w:val="left"/>
      <w:pPr>
        <w:tabs>
          <w:tab w:val="left" w:pos="2160"/>
        </w:tabs>
        <w:ind w:left="2520" w:hanging="360"/>
      </w:pPr>
      <w:rPr>
        <w:rFonts w:ascii="Wingdings" w:eastAsia="Wingdings" w:hAnsi="Wingdings" w:cs="Wingdings"/>
      </w:rPr>
    </w:lvl>
    <w:lvl w:ilvl="4">
      <w:start w:val="1"/>
      <w:numFmt w:val="decimal"/>
      <w:lvlText w:val=""/>
      <w:lvlJc w:val="left"/>
      <w:pPr>
        <w:tabs>
          <w:tab w:val="left" w:pos="2880"/>
        </w:tabs>
        <w:ind w:left="3240" w:hanging="360"/>
      </w:pPr>
      <w:rPr>
        <w:rFonts w:ascii="Wingdings" w:eastAsia="Wingdings" w:hAnsi="Wingdings" w:cs="Wingdings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eastAsia="Symbol" w:hAnsi="Symbol" w:cs="Symbol"/>
      </w:rPr>
    </w:lvl>
    <w:lvl w:ilvl="6">
      <w:start w:val="1"/>
      <w:numFmt w:val="decimal"/>
      <w:lvlText w:val="o"/>
      <w:lvlJc w:val="left"/>
      <w:pPr>
        <w:tabs>
          <w:tab w:val="left" w:pos="4320"/>
        </w:tabs>
        <w:ind w:left="4680" w:hanging="360"/>
      </w:pPr>
      <w:rPr>
        <w:rFonts w:ascii="Courier New" w:eastAsia="Courier New" w:hAnsi="Courier New" w:cs="Courier New"/>
      </w:rPr>
    </w:lvl>
    <w:lvl w:ilvl="7">
      <w:start w:val="1"/>
      <w:numFmt w:val="decimal"/>
      <w:lvlText w:val=""/>
      <w:lvlJc w:val="left"/>
      <w:pPr>
        <w:tabs>
          <w:tab w:val="left" w:pos="5040"/>
        </w:tabs>
        <w:ind w:left="5400" w:hanging="360"/>
      </w:pPr>
      <w:rPr>
        <w:rFonts w:ascii="Wingdings" w:eastAsia="Wingdings" w:hAnsi="Wingdings" w:cs="Wingdings"/>
      </w:rPr>
    </w:lvl>
    <w:lvl w:ilvl="8">
      <w:start w:val="1"/>
      <w:numFmt w:val="decimal"/>
      <w:lvlText w:val=""/>
      <w:lvlJc w:val="left"/>
      <w:pPr>
        <w:tabs>
          <w:tab w:val="left" w:pos="5760"/>
        </w:tabs>
        <w:ind w:left="6120" w:hanging="360"/>
      </w:pPr>
      <w:rPr>
        <w:rFonts w:ascii="Wingdings" w:eastAsia="Wingdings" w:hAnsi="Wingdings" w:cs="Wingdings"/>
      </w:rPr>
    </w:lvl>
  </w:abstractNum>
  <w:abstractNum w:abstractNumId="8" w15:restartNumberingAfterBreak="0">
    <w:nsid w:val="169C17AA"/>
    <w:multiLevelType w:val="multilevel"/>
    <w:tmpl w:val="EE8AC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4E2AFD"/>
    <w:multiLevelType w:val="multilevel"/>
    <w:tmpl w:val="C4C8CB54"/>
    <w:lvl w:ilvl="0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1C5F1B7A"/>
    <w:multiLevelType w:val="multilevel"/>
    <w:tmpl w:val="ABF42FF8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1D271C3C"/>
    <w:multiLevelType w:val="multilevel"/>
    <w:tmpl w:val="A5A092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1F7E4B10"/>
    <w:multiLevelType w:val="multilevel"/>
    <w:tmpl w:val="C616C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023F3F"/>
    <w:multiLevelType w:val="multilevel"/>
    <w:tmpl w:val="3D763386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366BAB"/>
    <w:multiLevelType w:val="multilevel"/>
    <w:tmpl w:val="BF0834C0"/>
    <w:lvl w:ilvl="0">
      <w:start w:val="3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785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15" w15:restartNumberingAfterBreak="0">
    <w:nsid w:val="26F25193"/>
    <w:multiLevelType w:val="multilevel"/>
    <w:tmpl w:val="8856E7F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90E28A8"/>
    <w:multiLevelType w:val="multilevel"/>
    <w:tmpl w:val="F35EFBB6"/>
    <w:lvl w:ilvl="0">
      <w:start w:val="1"/>
      <w:numFmt w:val="decimal"/>
      <w:lvlText w:val="%1."/>
      <w:lvlJc w:val="left"/>
      <w:pPr>
        <w:tabs>
          <w:tab w:val="left" w:pos="926"/>
        </w:tabs>
        <w:ind w:left="926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2BB733BC"/>
    <w:multiLevelType w:val="multilevel"/>
    <w:tmpl w:val="BC128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D8052F"/>
    <w:multiLevelType w:val="multilevel"/>
    <w:tmpl w:val="0A522A24"/>
    <w:lvl w:ilvl="0">
      <w:start w:val="1"/>
      <w:numFmt w:val="decimal"/>
      <w:lvlText w:val="(%1)"/>
      <w:lvlJc w:val="left"/>
      <w:pPr>
        <w:ind w:left="720" w:hanging="153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9" w15:restartNumberingAfterBreak="0">
    <w:nsid w:val="35AD7E04"/>
    <w:multiLevelType w:val="multilevel"/>
    <w:tmpl w:val="83C8345C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0" w15:restartNumberingAfterBreak="0">
    <w:nsid w:val="364C2E8D"/>
    <w:multiLevelType w:val="multilevel"/>
    <w:tmpl w:val="46D6F686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37C41B62"/>
    <w:multiLevelType w:val="multilevel"/>
    <w:tmpl w:val="7E064B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3AB503AF"/>
    <w:multiLevelType w:val="multilevel"/>
    <w:tmpl w:val="FCEEE02A"/>
    <w:lvl w:ilvl="0">
      <w:start w:val="3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3C106A0C"/>
    <w:multiLevelType w:val="multilevel"/>
    <w:tmpl w:val="5386C2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4" w15:restartNumberingAfterBreak="0">
    <w:nsid w:val="3C3928D1"/>
    <w:multiLevelType w:val="multilevel"/>
    <w:tmpl w:val="40DA518C"/>
    <w:lvl w:ilvl="0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5" w15:restartNumberingAfterBreak="0">
    <w:nsid w:val="3CD4425C"/>
    <w:multiLevelType w:val="multilevel"/>
    <w:tmpl w:val="F846538A"/>
    <w:lvl w:ilvl="0">
      <w:start w:val="1"/>
      <w:numFmt w:val="decimal"/>
      <w:lvlText w:val="(%1)"/>
      <w:lvlJc w:val="left"/>
      <w:pPr>
        <w:ind w:left="720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6" w15:restartNumberingAfterBreak="0">
    <w:nsid w:val="3DBE511C"/>
    <w:multiLevelType w:val="multilevel"/>
    <w:tmpl w:val="CC9652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3DBE74AF"/>
    <w:multiLevelType w:val="multilevel"/>
    <w:tmpl w:val="458C9DCC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8" w15:restartNumberingAfterBreak="0">
    <w:nsid w:val="41632C74"/>
    <w:multiLevelType w:val="multilevel"/>
    <w:tmpl w:val="343C721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48A65B7D"/>
    <w:multiLevelType w:val="multilevel"/>
    <w:tmpl w:val="E2A0BE48"/>
    <w:lvl w:ilvl="0">
      <w:start w:val="32"/>
      <w:numFmt w:val="decimal"/>
      <w:lvlText w:val="%1."/>
      <w:lvlJc w:val="left"/>
      <w:pPr>
        <w:tabs>
          <w:tab w:val="num" w:pos="643"/>
        </w:tabs>
        <w:ind w:left="643" w:hanging="360"/>
      </w:pPr>
      <w:rPr>
        <w:b/>
        <w:sz w:val="28"/>
        <w:szCs w:val="28"/>
      </w:rPr>
    </w:lvl>
    <w:lvl w:ilvl="1" w:tentative="1">
      <w:start w:val="1"/>
      <w:numFmt w:val="decimal"/>
      <w:lvlText w:val="%2."/>
      <w:lvlJc w:val="left"/>
      <w:pPr>
        <w:tabs>
          <w:tab w:val="num" w:pos="1363"/>
        </w:tabs>
        <w:ind w:left="1363" w:hanging="360"/>
      </w:pPr>
    </w:lvl>
    <w:lvl w:ilvl="2" w:tentative="1">
      <w:start w:val="1"/>
      <w:numFmt w:val="decimal"/>
      <w:lvlText w:val="%3."/>
      <w:lvlJc w:val="left"/>
      <w:pPr>
        <w:tabs>
          <w:tab w:val="num" w:pos="2083"/>
        </w:tabs>
        <w:ind w:left="2083" w:hanging="360"/>
      </w:pPr>
    </w:lvl>
    <w:lvl w:ilvl="3" w:tentative="1">
      <w:start w:val="1"/>
      <w:numFmt w:val="decimal"/>
      <w:lvlText w:val="%4."/>
      <w:lvlJc w:val="left"/>
      <w:pPr>
        <w:tabs>
          <w:tab w:val="num" w:pos="2803"/>
        </w:tabs>
        <w:ind w:left="2803" w:hanging="360"/>
      </w:pPr>
    </w:lvl>
    <w:lvl w:ilvl="4" w:tentative="1">
      <w:start w:val="1"/>
      <w:numFmt w:val="decimal"/>
      <w:lvlText w:val="%5."/>
      <w:lvlJc w:val="left"/>
      <w:pPr>
        <w:tabs>
          <w:tab w:val="num" w:pos="3523"/>
        </w:tabs>
        <w:ind w:left="3523" w:hanging="360"/>
      </w:pPr>
    </w:lvl>
    <w:lvl w:ilvl="5" w:tentative="1">
      <w:start w:val="1"/>
      <w:numFmt w:val="decimal"/>
      <w:lvlText w:val="%6."/>
      <w:lvlJc w:val="left"/>
      <w:pPr>
        <w:tabs>
          <w:tab w:val="num" w:pos="4243"/>
        </w:tabs>
        <w:ind w:left="4243" w:hanging="360"/>
      </w:pPr>
    </w:lvl>
    <w:lvl w:ilvl="6" w:tentative="1">
      <w:start w:val="1"/>
      <w:numFmt w:val="decimal"/>
      <w:lvlText w:val="%7."/>
      <w:lvlJc w:val="left"/>
      <w:pPr>
        <w:tabs>
          <w:tab w:val="num" w:pos="4963"/>
        </w:tabs>
        <w:ind w:left="4963" w:hanging="360"/>
      </w:pPr>
    </w:lvl>
    <w:lvl w:ilvl="7" w:tentative="1">
      <w:start w:val="1"/>
      <w:numFmt w:val="decimal"/>
      <w:lvlText w:val="%8."/>
      <w:lvlJc w:val="left"/>
      <w:pPr>
        <w:tabs>
          <w:tab w:val="num" w:pos="5683"/>
        </w:tabs>
        <w:ind w:left="5683" w:hanging="360"/>
      </w:pPr>
    </w:lvl>
    <w:lvl w:ilvl="8" w:tentative="1">
      <w:start w:val="1"/>
      <w:numFmt w:val="decimal"/>
      <w:lvlText w:val="%9."/>
      <w:lvlJc w:val="left"/>
      <w:pPr>
        <w:tabs>
          <w:tab w:val="num" w:pos="6403"/>
        </w:tabs>
        <w:ind w:left="6403" w:hanging="360"/>
      </w:pPr>
    </w:lvl>
  </w:abstractNum>
  <w:abstractNum w:abstractNumId="30" w15:restartNumberingAfterBreak="0">
    <w:nsid w:val="495331E1"/>
    <w:multiLevelType w:val="multilevel"/>
    <w:tmpl w:val="92204B0A"/>
    <w:lvl w:ilvl="0">
      <w:start w:val="1"/>
      <w:numFmt w:val="bullet"/>
      <w:lvlText w:val=""/>
      <w:lvlJc w:val="left"/>
      <w:pPr>
        <w:tabs>
          <w:tab w:val="left" w:pos="926"/>
        </w:tabs>
        <w:ind w:left="926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1" w15:restartNumberingAfterBreak="0">
    <w:nsid w:val="4ACD5BEB"/>
    <w:multiLevelType w:val="multilevel"/>
    <w:tmpl w:val="19B44C3C"/>
    <w:lvl w:ilvl="0">
      <w:start w:val="1"/>
      <w:numFmt w:val="decimal"/>
      <w:lvlText w:val="(%1)"/>
      <w:lvlJc w:val="left"/>
      <w:pPr>
        <w:ind w:left="720" w:hanging="181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32" w15:restartNumberingAfterBreak="0">
    <w:nsid w:val="5869775C"/>
    <w:multiLevelType w:val="multilevel"/>
    <w:tmpl w:val="CA025232"/>
    <w:lvl w:ilvl="0">
      <w:start w:val="1"/>
      <w:numFmt w:val="bullet"/>
      <w:lvlText w:val=""/>
      <w:lvlJc w:val="left"/>
      <w:pPr>
        <w:tabs>
          <w:tab w:val="left" w:pos="1209"/>
        </w:tabs>
        <w:ind w:left="1209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3" w15:restartNumberingAfterBreak="0">
    <w:nsid w:val="588110DB"/>
    <w:multiLevelType w:val="multilevel"/>
    <w:tmpl w:val="CFF22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D7C1DFF"/>
    <w:multiLevelType w:val="multilevel"/>
    <w:tmpl w:val="1E54FA7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5" w15:restartNumberingAfterBreak="0">
    <w:nsid w:val="5D821FFF"/>
    <w:multiLevelType w:val="multilevel"/>
    <w:tmpl w:val="87A4440E"/>
    <w:lvl w:ilvl="0">
      <w:start w:val="1"/>
      <w:numFmt w:val="decimal"/>
      <w:lvlText w:val="(%1)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6" w15:restartNumberingAfterBreak="0">
    <w:nsid w:val="603406A9"/>
    <w:multiLevelType w:val="multilevel"/>
    <w:tmpl w:val="7C24153C"/>
    <w:lvl w:ilvl="0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7" w15:restartNumberingAfterBreak="0">
    <w:nsid w:val="60E7436B"/>
    <w:multiLevelType w:val="multilevel"/>
    <w:tmpl w:val="222EB728"/>
    <w:lvl w:ilvl="0">
      <w:start w:val="4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8" w15:restartNumberingAfterBreak="0">
    <w:nsid w:val="6D676775"/>
    <w:multiLevelType w:val="multilevel"/>
    <w:tmpl w:val="A57E835C"/>
    <w:lvl w:ilvl="0">
      <w:start w:val="3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785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39" w15:restartNumberingAfterBreak="0">
    <w:nsid w:val="714D7808"/>
    <w:multiLevelType w:val="multilevel"/>
    <w:tmpl w:val="3B708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4BD3FCB"/>
    <w:multiLevelType w:val="multilevel"/>
    <w:tmpl w:val="3424A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C44CA9"/>
    <w:multiLevelType w:val="multilevel"/>
    <w:tmpl w:val="491AEBDE"/>
    <w:lvl w:ilvl="0">
      <w:start w:val="1"/>
      <w:numFmt w:val="decimal"/>
      <w:lvlText w:val="%1."/>
      <w:lvlJc w:val="left"/>
      <w:pPr>
        <w:tabs>
          <w:tab w:val="left" w:pos="1492"/>
        </w:tabs>
        <w:ind w:left="1492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2" w15:restartNumberingAfterBreak="0">
    <w:nsid w:val="78D26B07"/>
    <w:multiLevelType w:val="multilevel"/>
    <w:tmpl w:val="64D250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3" w15:restartNumberingAfterBreak="0">
    <w:nsid w:val="7E6005EC"/>
    <w:multiLevelType w:val="multilevel"/>
    <w:tmpl w:val="9DEE57F8"/>
    <w:lvl w:ilvl="0">
      <w:start w:val="1"/>
      <w:numFmt w:val="decimal"/>
      <w:lvlText w:val="(%1)"/>
      <w:lvlJc w:val="lef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142092009">
    <w:abstractNumId w:val="41"/>
  </w:num>
  <w:num w:numId="2" w16cid:durableId="694966204">
    <w:abstractNumId w:val="10"/>
  </w:num>
  <w:num w:numId="3" w16cid:durableId="2030062629">
    <w:abstractNumId w:val="27"/>
  </w:num>
  <w:num w:numId="4" w16cid:durableId="709036130">
    <w:abstractNumId w:val="42"/>
  </w:num>
  <w:num w:numId="5" w16cid:durableId="842627051">
    <w:abstractNumId w:val="14"/>
  </w:num>
  <w:num w:numId="6" w16cid:durableId="1301032658">
    <w:abstractNumId w:val="20"/>
  </w:num>
  <w:num w:numId="7" w16cid:durableId="981227490">
    <w:abstractNumId w:val="26"/>
  </w:num>
  <w:num w:numId="8" w16cid:durableId="671954140">
    <w:abstractNumId w:val="16"/>
  </w:num>
  <w:num w:numId="9" w16cid:durableId="1671130157">
    <w:abstractNumId w:val="30"/>
  </w:num>
  <w:num w:numId="10" w16cid:durableId="410662902">
    <w:abstractNumId w:val="5"/>
  </w:num>
  <w:num w:numId="11" w16cid:durableId="1592474094">
    <w:abstractNumId w:val="34"/>
  </w:num>
  <w:num w:numId="12" w16cid:durableId="36394099">
    <w:abstractNumId w:val="7"/>
  </w:num>
  <w:num w:numId="13" w16cid:durableId="1157189463">
    <w:abstractNumId w:val="21"/>
  </w:num>
  <w:num w:numId="14" w16cid:durableId="2104572722">
    <w:abstractNumId w:val="15"/>
  </w:num>
  <w:num w:numId="15" w16cid:durableId="567692263">
    <w:abstractNumId w:val="35"/>
  </w:num>
  <w:num w:numId="16" w16cid:durableId="1346134011">
    <w:abstractNumId w:val="6"/>
  </w:num>
  <w:num w:numId="17" w16cid:durableId="1079064243">
    <w:abstractNumId w:val="32"/>
  </w:num>
  <w:num w:numId="18" w16cid:durableId="1902523142">
    <w:abstractNumId w:val="3"/>
  </w:num>
  <w:num w:numId="19" w16cid:durableId="891038833">
    <w:abstractNumId w:val="28"/>
  </w:num>
  <w:num w:numId="20" w16cid:durableId="351996850">
    <w:abstractNumId w:val="22"/>
  </w:num>
  <w:num w:numId="21" w16cid:durableId="1758818008">
    <w:abstractNumId w:val="43"/>
  </w:num>
  <w:num w:numId="22" w16cid:durableId="1451437769">
    <w:abstractNumId w:val="23"/>
  </w:num>
  <w:num w:numId="23" w16cid:durableId="789396471">
    <w:abstractNumId w:val="2"/>
  </w:num>
  <w:num w:numId="24" w16cid:durableId="1643726912">
    <w:abstractNumId w:val="11"/>
  </w:num>
  <w:num w:numId="25" w16cid:durableId="1403680493">
    <w:abstractNumId w:val="38"/>
  </w:num>
  <w:num w:numId="26" w16cid:durableId="1805081403">
    <w:abstractNumId w:val="36"/>
  </w:num>
  <w:num w:numId="27" w16cid:durableId="533537598">
    <w:abstractNumId w:val="18"/>
  </w:num>
  <w:num w:numId="28" w16cid:durableId="212431411">
    <w:abstractNumId w:val="24"/>
  </w:num>
  <w:num w:numId="29" w16cid:durableId="157698884">
    <w:abstractNumId w:val="19"/>
  </w:num>
  <w:num w:numId="30" w16cid:durableId="906840352">
    <w:abstractNumId w:val="31"/>
  </w:num>
  <w:num w:numId="31" w16cid:durableId="20211019">
    <w:abstractNumId w:val="9"/>
  </w:num>
  <w:num w:numId="32" w16cid:durableId="428087035">
    <w:abstractNumId w:val="37"/>
  </w:num>
  <w:num w:numId="33" w16cid:durableId="2008557997">
    <w:abstractNumId w:val="25"/>
  </w:num>
  <w:num w:numId="34" w16cid:durableId="658774438">
    <w:abstractNumId w:val="33"/>
  </w:num>
  <w:num w:numId="35" w16cid:durableId="396515039">
    <w:abstractNumId w:val="12"/>
  </w:num>
  <w:num w:numId="36" w16cid:durableId="1025984499">
    <w:abstractNumId w:val="39"/>
  </w:num>
  <w:num w:numId="37" w16cid:durableId="1557618144">
    <w:abstractNumId w:val="1"/>
  </w:num>
  <w:num w:numId="38" w16cid:durableId="1263761838">
    <w:abstractNumId w:val="17"/>
  </w:num>
  <w:num w:numId="39" w16cid:durableId="1283533029">
    <w:abstractNumId w:val="29"/>
  </w:num>
  <w:num w:numId="40" w16cid:durableId="459417047">
    <w:abstractNumId w:val="4"/>
  </w:num>
  <w:num w:numId="41" w16cid:durableId="891040946">
    <w:abstractNumId w:val="40"/>
  </w:num>
  <w:num w:numId="42" w16cid:durableId="1354964738">
    <w:abstractNumId w:val="13"/>
  </w:num>
  <w:num w:numId="43" w16cid:durableId="31154639">
    <w:abstractNumId w:val="8"/>
  </w:num>
  <w:num w:numId="44" w16cid:durableId="332026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1A"/>
    <w:rsid w:val="000145FE"/>
    <w:rsid w:val="000266F7"/>
    <w:rsid w:val="00044108"/>
    <w:rsid w:val="00054CDE"/>
    <w:rsid w:val="0006263C"/>
    <w:rsid w:val="00062DC2"/>
    <w:rsid w:val="00063996"/>
    <w:rsid w:val="0007099C"/>
    <w:rsid w:val="00073E59"/>
    <w:rsid w:val="000771BB"/>
    <w:rsid w:val="000774D1"/>
    <w:rsid w:val="000856D0"/>
    <w:rsid w:val="00091A85"/>
    <w:rsid w:val="00092A48"/>
    <w:rsid w:val="000943BC"/>
    <w:rsid w:val="000A0A86"/>
    <w:rsid w:val="000A2A20"/>
    <w:rsid w:val="000A3506"/>
    <w:rsid w:val="000A3A26"/>
    <w:rsid w:val="000A54E8"/>
    <w:rsid w:val="000A626A"/>
    <w:rsid w:val="000B0A34"/>
    <w:rsid w:val="000B216E"/>
    <w:rsid w:val="000B4F70"/>
    <w:rsid w:val="000B58FF"/>
    <w:rsid w:val="000B73C1"/>
    <w:rsid w:val="000C0106"/>
    <w:rsid w:val="000C1537"/>
    <w:rsid w:val="000D26EF"/>
    <w:rsid w:val="000D5195"/>
    <w:rsid w:val="000D55BC"/>
    <w:rsid w:val="000E1512"/>
    <w:rsid w:val="000F568B"/>
    <w:rsid w:val="000F7427"/>
    <w:rsid w:val="00103596"/>
    <w:rsid w:val="00113113"/>
    <w:rsid w:val="00123CC1"/>
    <w:rsid w:val="00131D73"/>
    <w:rsid w:val="001335FD"/>
    <w:rsid w:val="00135D27"/>
    <w:rsid w:val="00137E14"/>
    <w:rsid w:val="00143192"/>
    <w:rsid w:val="0014614F"/>
    <w:rsid w:val="00150393"/>
    <w:rsid w:val="001544B4"/>
    <w:rsid w:val="001821A8"/>
    <w:rsid w:val="00183C72"/>
    <w:rsid w:val="00187BC0"/>
    <w:rsid w:val="001901F4"/>
    <w:rsid w:val="001A0E32"/>
    <w:rsid w:val="001A5E94"/>
    <w:rsid w:val="001A78E2"/>
    <w:rsid w:val="001B5949"/>
    <w:rsid w:val="001C29F1"/>
    <w:rsid w:val="001D32ED"/>
    <w:rsid w:val="001E14D9"/>
    <w:rsid w:val="001E1873"/>
    <w:rsid w:val="001F5E1E"/>
    <w:rsid w:val="00202CDD"/>
    <w:rsid w:val="002049D7"/>
    <w:rsid w:val="00221370"/>
    <w:rsid w:val="00224C21"/>
    <w:rsid w:val="00227766"/>
    <w:rsid w:val="0024263B"/>
    <w:rsid w:val="00255696"/>
    <w:rsid w:val="002622E5"/>
    <w:rsid w:val="002A00B0"/>
    <w:rsid w:val="002A21E3"/>
    <w:rsid w:val="002A2E61"/>
    <w:rsid w:val="002A3EFD"/>
    <w:rsid w:val="002A6808"/>
    <w:rsid w:val="002B107B"/>
    <w:rsid w:val="002B6DF5"/>
    <w:rsid w:val="002B774D"/>
    <w:rsid w:val="002C7E4C"/>
    <w:rsid w:val="002D1A21"/>
    <w:rsid w:val="002D3882"/>
    <w:rsid w:val="002F4AC5"/>
    <w:rsid w:val="002F5F43"/>
    <w:rsid w:val="0030521C"/>
    <w:rsid w:val="00305C63"/>
    <w:rsid w:val="00310A31"/>
    <w:rsid w:val="00330806"/>
    <w:rsid w:val="00337FD0"/>
    <w:rsid w:val="00341769"/>
    <w:rsid w:val="003431E6"/>
    <w:rsid w:val="00361608"/>
    <w:rsid w:val="0036417D"/>
    <w:rsid w:val="003678C7"/>
    <w:rsid w:val="0037392D"/>
    <w:rsid w:val="00376867"/>
    <w:rsid w:val="0038063C"/>
    <w:rsid w:val="00380BC4"/>
    <w:rsid w:val="003916FD"/>
    <w:rsid w:val="00395259"/>
    <w:rsid w:val="003A12C5"/>
    <w:rsid w:val="003A2FE5"/>
    <w:rsid w:val="003B157F"/>
    <w:rsid w:val="003B1E9A"/>
    <w:rsid w:val="003B54AB"/>
    <w:rsid w:val="003B64C1"/>
    <w:rsid w:val="003C632C"/>
    <w:rsid w:val="003C6F5F"/>
    <w:rsid w:val="003D5796"/>
    <w:rsid w:val="003E28D6"/>
    <w:rsid w:val="003F6564"/>
    <w:rsid w:val="0040195C"/>
    <w:rsid w:val="00402E55"/>
    <w:rsid w:val="00403A8A"/>
    <w:rsid w:val="00433E94"/>
    <w:rsid w:val="00440D52"/>
    <w:rsid w:val="004416D8"/>
    <w:rsid w:val="00446081"/>
    <w:rsid w:val="00463BFE"/>
    <w:rsid w:val="00464E1C"/>
    <w:rsid w:val="00476D38"/>
    <w:rsid w:val="00482689"/>
    <w:rsid w:val="00484553"/>
    <w:rsid w:val="00491B7A"/>
    <w:rsid w:val="00495DA6"/>
    <w:rsid w:val="004A1A55"/>
    <w:rsid w:val="004A681C"/>
    <w:rsid w:val="004A7F1A"/>
    <w:rsid w:val="004B506D"/>
    <w:rsid w:val="004D1C9B"/>
    <w:rsid w:val="004D3ECB"/>
    <w:rsid w:val="004D6065"/>
    <w:rsid w:val="004D7A07"/>
    <w:rsid w:val="004E1B93"/>
    <w:rsid w:val="004E5D71"/>
    <w:rsid w:val="004F4D9A"/>
    <w:rsid w:val="004F626C"/>
    <w:rsid w:val="0050194D"/>
    <w:rsid w:val="005028F1"/>
    <w:rsid w:val="00514E18"/>
    <w:rsid w:val="005256E8"/>
    <w:rsid w:val="00525A8B"/>
    <w:rsid w:val="005262F1"/>
    <w:rsid w:val="005265E2"/>
    <w:rsid w:val="005269B1"/>
    <w:rsid w:val="00526A4C"/>
    <w:rsid w:val="00531BBA"/>
    <w:rsid w:val="00540C52"/>
    <w:rsid w:val="00543108"/>
    <w:rsid w:val="005545C2"/>
    <w:rsid w:val="005569DD"/>
    <w:rsid w:val="00561B11"/>
    <w:rsid w:val="0056268A"/>
    <w:rsid w:val="00572DA5"/>
    <w:rsid w:val="00585605"/>
    <w:rsid w:val="00597409"/>
    <w:rsid w:val="005A1FC7"/>
    <w:rsid w:val="005B4359"/>
    <w:rsid w:val="005B441D"/>
    <w:rsid w:val="005B6464"/>
    <w:rsid w:val="005D72B8"/>
    <w:rsid w:val="005E3D5F"/>
    <w:rsid w:val="005F0E9B"/>
    <w:rsid w:val="00604915"/>
    <w:rsid w:val="00604A89"/>
    <w:rsid w:val="006062BE"/>
    <w:rsid w:val="00612E15"/>
    <w:rsid w:val="00615066"/>
    <w:rsid w:val="00621BAF"/>
    <w:rsid w:val="00627BF1"/>
    <w:rsid w:val="00640867"/>
    <w:rsid w:val="00643005"/>
    <w:rsid w:val="006452C1"/>
    <w:rsid w:val="00646FEF"/>
    <w:rsid w:val="006673E2"/>
    <w:rsid w:val="006714BD"/>
    <w:rsid w:val="00671B13"/>
    <w:rsid w:val="00677E70"/>
    <w:rsid w:val="00683A78"/>
    <w:rsid w:val="00683DED"/>
    <w:rsid w:val="0069273D"/>
    <w:rsid w:val="00692BFD"/>
    <w:rsid w:val="00693E71"/>
    <w:rsid w:val="006A3E9D"/>
    <w:rsid w:val="006B1CFD"/>
    <w:rsid w:val="006B3D4F"/>
    <w:rsid w:val="006B4C49"/>
    <w:rsid w:val="006B79AF"/>
    <w:rsid w:val="006C1607"/>
    <w:rsid w:val="006C1BC0"/>
    <w:rsid w:val="006C5F25"/>
    <w:rsid w:val="006D304C"/>
    <w:rsid w:val="006D4522"/>
    <w:rsid w:val="006E3213"/>
    <w:rsid w:val="006F0CED"/>
    <w:rsid w:val="006F0D21"/>
    <w:rsid w:val="006F4178"/>
    <w:rsid w:val="006F4BE4"/>
    <w:rsid w:val="00703703"/>
    <w:rsid w:val="007059F0"/>
    <w:rsid w:val="00707328"/>
    <w:rsid w:val="00710271"/>
    <w:rsid w:val="007106C7"/>
    <w:rsid w:val="00725658"/>
    <w:rsid w:val="00730314"/>
    <w:rsid w:val="00741A86"/>
    <w:rsid w:val="00760D1C"/>
    <w:rsid w:val="00762C2A"/>
    <w:rsid w:val="007719AE"/>
    <w:rsid w:val="00777C4B"/>
    <w:rsid w:val="00786D33"/>
    <w:rsid w:val="00787D37"/>
    <w:rsid w:val="007A5752"/>
    <w:rsid w:val="007A68F2"/>
    <w:rsid w:val="007B0503"/>
    <w:rsid w:val="007B298B"/>
    <w:rsid w:val="007B4A62"/>
    <w:rsid w:val="007C37FC"/>
    <w:rsid w:val="007C676B"/>
    <w:rsid w:val="007E015D"/>
    <w:rsid w:val="007F444D"/>
    <w:rsid w:val="007F7C59"/>
    <w:rsid w:val="00800CBC"/>
    <w:rsid w:val="00803495"/>
    <w:rsid w:val="00813159"/>
    <w:rsid w:val="00815A10"/>
    <w:rsid w:val="0083707C"/>
    <w:rsid w:val="0084051A"/>
    <w:rsid w:val="00845124"/>
    <w:rsid w:val="008468AA"/>
    <w:rsid w:val="00871F08"/>
    <w:rsid w:val="00882402"/>
    <w:rsid w:val="00893918"/>
    <w:rsid w:val="0089596C"/>
    <w:rsid w:val="008A091C"/>
    <w:rsid w:val="008A6B59"/>
    <w:rsid w:val="008C09FB"/>
    <w:rsid w:val="008F2C6F"/>
    <w:rsid w:val="00915A62"/>
    <w:rsid w:val="00916897"/>
    <w:rsid w:val="00920BC0"/>
    <w:rsid w:val="009373E6"/>
    <w:rsid w:val="009679E7"/>
    <w:rsid w:val="00972F6C"/>
    <w:rsid w:val="009749BD"/>
    <w:rsid w:val="0097744C"/>
    <w:rsid w:val="00984FA8"/>
    <w:rsid w:val="00992852"/>
    <w:rsid w:val="009B3E0C"/>
    <w:rsid w:val="009D17BB"/>
    <w:rsid w:val="009D5E39"/>
    <w:rsid w:val="009D79F2"/>
    <w:rsid w:val="009E0050"/>
    <w:rsid w:val="009E0329"/>
    <w:rsid w:val="009F32A4"/>
    <w:rsid w:val="009F3422"/>
    <w:rsid w:val="009F398A"/>
    <w:rsid w:val="009F4F5B"/>
    <w:rsid w:val="00A0059E"/>
    <w:rsid w:val="00A16CB0"/>
    <w:rsid w:val="00A16CFB"/>
    <w:rsid w:val="00A17E6D"/>
    <w:rsid w:val="00A21BCB"/>
    <w:rsid w:val="00A22E28"/>
    <w:rsid w:val="00A34894"/>
    <w:rsid w:val="00A4293D"/>
    <w:rsid w:val="00A444AC"/>
    <w:rsid w:val="00A45B13"/>
    <w:rsid w:val="00A70889"/>
    <w:rsid w:val="00A727BF"/>
    <w:rsid w:val="00A73CAE"/>
    <w:rsid w:val="00A76182"/>
    <w:rsid w:val="00A82F67"/>
    <w:rsid w:val="00A82FC0"/>
    <w:rsid w:val="00A91215"/>
    <w:rsid w:val="00AC53F2"/>
    <w:rsid w:val="00AC6768"/>
    <w:rsid w:val="00AD1821"/>
    <w:rsid w:val="00AF3D3D"/>
    <w:rsid w:val="00B00C08"/>
    <w:rsid w:val="00B05360"/>
    <w:rsid w:val="00B330DD"/>
    <w:rsid w:val="00B35687"/>
    <w:rsid w:val="00B37C79"/>
    <w:rsid w:val="00B4000F"/>
    <w:rsid w:val="00B502B0"/>
    <w:rsid w:val="00B5232C"/>
    <w:rsid w:val="00B539ED"/>
    <w:rsid w:val="00B54B7D"/>
    <w:rsid w:val="00B5507C"/>
    <w:rsid w:val="00B5706E"/>
    <w:rsid w:val="00B64285"/>
    <w:rsid w:val="00B706B8"/>
    <w:rsid w:val="00B93AAB"/>
    <w:rsid w:val="00B97EC6"/>
    <w:rsid w:val="00BB29E6"/>
    <w:rsid w:val="00BE22BD"/>
    <w:rsid w:val="00BF704B"/>
    <w:rsid w:val="00C17173"/>
    <w:rsid w:val="00C336AF"/>
    <w:rsid w:val="00C40996"/>
    <w:rsid w:val="00C51FB5"/>
    <w:rsid w:val="00C5470F"/>
    <w:rsid w:val="00C63250"/>
    <w:rsid w:val="00C645EB"/>
    <w:rsid w:val="00C657EB"/>
    <w:rsid w:val="00C66094"/>
    <w:rsid w:val="00C73D7D"/>
    <w:rsid w:val="00C77239"/>
    <w:rsid w:val="00C77882"/>
    <w:rsid w:val="00C8109A"/>
    <w:rsid w:val="00C85AAC"/>
    <w:rsid w:val="00C87AC1"/>
    <w:rsid w:val="00C929A5"/>
    <w:rsid w:val="00CB6B07"/>
    <w:rsid w:val="00CC5037"/>
    <w:rsid w:val="00CD1FDB"/>
    <w:rsid w:val="00CD4494"/>
    <w:rsid w:val="00CD53DC"/>
    <w:rsid w:val="00CD6ADF"/>
    <w:rsid w:val="00CE5F86"/>
    <w:rsid w:val="00CF48E9"/>
    <w:rsid w:val="00D029FF"/>
    <w:rsid w:val="00D108E1"/>
    <w:rsid w:val="00D117E9"/>
    <w:rsid w:val="00D31427"/>
    <w:rsid w:val="00D3455A"/>
    <w:rsid w:val="00D54DB4"/>
    <w:rsid w:val="00D66FF8"/>
    <w:rsid w:val="00D74C03"/>
    <w:rsid w:val="00D7760E"/>
    <w:rsid w:val="00D81F4D"/>
    <w:rsid w:val="00DA6E86"/>
    <w:rsid w:val="00DB181A"/>
    <w:rsid w:val="00DD72CC"/>
    <w:rsid w:val="00DE21EB"/>
    <w:rsid w:val="00DE544D"/>
    <w:rsid w:val="00E00C2E"/>
    <w:rsid w:val="00E04A60"/>
    <w:rsid w:val="00E07C89"/>
    <w:rsid w:val="00E17DB6"/>
    <w:rsid w:val="00E36E94"/>
    <w:rsid w:val="00E37232"/>
    <w:rsid w:val="00E3778F"/>
    <w:rsid w:val="00E40E9F"/>
    <w:rsid w:val="00E40FEA"/>
    <w:rsid w:val="00E41057"/>
    <w:rsid w:val="00E42C8C"/>
    <w:rsid w:val="00E456AD"/>
    <w:rsid w:val="00E46A43"/>
    <w:rsid w:val="00E4753E"/>
    <w:rsid w:val="00E5442F"/>
    <w:rsid w:val="00E673A3"/>
    <w:rsid w:val="00E71EB3"/>
    <w:rsid w:val="00E73820"/>
    <w:rsid w:val="00E83362"/>
    <w:rsid w:val="00E95F26"/>
    <w:rsid w:val="00EA24A1"/>
    <w:rsid w:val="00ED4739"/>
    <w:rsid w:val="00EE77FB"/>
    <w:rsid w:val="00F0301C"/>
    <w:rsid w:val="00F107CE"/>
    <w:rsid w:val="00F22B1C"/>
    <w:rsid w:val="00F32DBA"/>
    <w:rsid w:val="00F371C0"/>
    <w:rsid w:val="00F376F6"/>
    <w:rsid w:val="00F37C13"/>
    <w:rsid w:val="00F41A19"/>
    <w:rsid w:val="00F45495"/>
    <w:rsid w:val="00F524D9"/>
    <w:rsid w:val="00F5710B"/>
    <w:rsid w:val="00F60AD4"/>
    <w:rsid w:val="00F64A9D"/>
    <w:rsid w:val="00F65C57"/>
    <w:rsid w:val="00F73835"/>
    <w:rsid w:val="00F7590C"/>
    <w:rsid w:val="00F83BB9"/>
    <w:rsid w:val="00F97C52"/>
    <w:rsid w:val="00FA0EBF"/>
    <w:rsid w:val="00FA3896"/>
    <w:rsid w:val="00FB43C8"/>
    <w:rsid w:val="00FB4A58"/>
    <w:rsid w:val="00FB52BA"/>
    <w:rsid w:val="00FC2F48"/>
    <w:rsid w:val="00FC5CB7"/>
    <w:rsid w:val="00FD0B2C"/>
    <w:rsid w:val="00FD771A"/>
    <w:rsid w:val="00FE3F0D"/>
    <w:rsid w:val="00FE7F87"/>
    <w:rsid w:val="00FF0B81"/>
    <w:rsid w:val="00FF1CF4"/>
    <w:rsid w:val="00FF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1C5732"/>
  <w15:docId w15:val="{F5E00127-49D7-4468-9112-D404C574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480" w:lineRule="auto"/>
    </w:pPr>
    <w:rPr>
      <w:rFonts w:ascii="Times New Roman" w:eastAsia="Times New Roman" w:hAnsi="Times New Roman" w:cs="Times New Roman"/>
      <w:sz w:val="24"/>
      <w:lang w:val=""/>
    </w:rPr>
  </w:style>
  <w:style w:type="paragraph" w:styleId="1">
    <w:name w:val="heading 1"/>
    <w:basedOn w:val="a"/>
    <w:qFormat/>
    <w:pPr>
      <w:keepNext/>
      <w:spacing w:before="360" w:after="60" w:line="360" w:lineRule="auto"/>
      <w:ind w:right="567"/>
      <w:contextualSpacing/>
      <w:outlineLvl w:val="0"/>
    </w:pPr>
    <w:rPr>
      <w:b/>
    </w:rPr>
  </w:style>
  <w:style w:type="paragraph" w:styleId="2">
    <w:name w:val="heading 2"/>
    <w:basedOn w:val="a"/>
    <w:qFormat/>
    <w:pPr>
      <w:keepNext/>
      <w:spacing w:before="360" w:after="60" w:line="360" w:lineRule="auto"/>
      <w:ind w:right="567"/>
      <w:contextualSpacing/>
      <w:outlineLvl w:val="1"/>
    </w:pPr>
    <w:rPr>
      <w:b/>
      <w:i/>
    </w:rPr>
  </w:style>
  <w:style w:type="paragraph" w:styleId="3">
    <w:name w:val="heading 3"/>
    <w:basedOn w:val="a"/>
    <w:qFormat/>
    <w:pPr>
      <w:keepNext/>
      <w:spacing w:before="360" w:after="60" w:line="360" w:lineRule="auto"/>
      <w:ind w:right="567"/>
      <w:contextualSpacing/>
      <w:outlineLvl w:val="2"/>
    </w:pPr>
    <w:rPr>
      <w:i/>
    </w:rPr>
  </w:style>
  <w:style w:type="paragraph" w:styleId="4">
    <w:name w:val="heading 4"/>
    <w:basedOn w:val="Paragraph"/>
    <w:pPr>
      <w:spacing w:before="36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paragraph" w:customStyle="1" w:styleId="Default">
    <w:name w:val="Default"/>
    <w:pPr>
      <w:spacing w:after="0" w:line="240" w:lineRule="auto"/>
    </w:pPr>
    <w:rPr>
      <w:rFonts w:ascii="Minion Pro" w:eastAsia="Minion Pro" w:hAnsi="Minion Pro" w:cs="Minion Pro"/>
      <w:color w:val="000000"/>
      <w:sz w:val="24"/>
    </w:rPr>
  </w:style>
  <w:style w:type="paragraph" w:styleId="a8">
    <w:name w:val="header"/>
    <w:basedOn w:val="a"/>
    <w:link w:val="a9"/>
    <w:uiPriority w:val="99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a">
    <w:name w:val="footer"/>
    <w:basedOn w:val="a"/>
    <w:link w:val="ab"/>
    <w:uiPriority w:val="9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styleId="ac">
    <w:name w:val="Hyperlink"/>
    <w:basedOn w:val="a0"/>
    <w:uiPriority w:val="99"/>
    <w:rPr>
      <w:color w:val="0000FF"/>
      <w:u w:val="single"/>
    </w:rPr>
  </w:style>
  <w:style w:type="character" w:customStyle="1" w:styleId="ddmpubyr">
    <w:name w:val="ddmpubyr"/>
    <w:basedOn w:val="a0"/>
  </w:style>
  <w:style w:type="character" w:styleId="HTML">
    <w:name w:val="HTML Cite"/>
    <w:basedOn w:val="a0"/>
    <w:rPr>
      <w:i/>
    </w:rPr>
  </w:style>
  <w:style w:type="character" w:customStyle="1" w:styleId="reference-accessdate">
    <w:name w:val="reference-accessdate"/>
    <w:basedOn w:val="a0"/>
  </w:style>
  <w:style w:type="character" w:customStyle="1" w:styleId="nowrap">
    <w:name w:val="nowrap"/>
    <w:basedOn w:val="a0"/>
  </w:style>
  <w:style w:type="paragraph" w:customStyle="1" w:styleId="p1">
    <w:name w:val="p1"/>
    <w:basedOn w:val="a"/>
    <w:pPr>
      <w:spacing w:before="100" w:beforeAutospacing="1" w:after="100" w:afterAutospacing="1" w:line="240" w:lineRule="auto"/>
    </w:pPr>
  </w:style>
  <w:style w:type="paragraph" w:styleId="ad">
    <w:name w:val="footnote text"/>
    <w:basedOn w:val="a"/>
    <w:pPr>
      <w:ind w:left="284" w:hanging="284"/>
    </w:pPr>
    <w:rPr>
      <w:sz w:val="22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 w:line="240" w:lineRule="auto"/>
    </w:pPr>
  </w:style>
  <w:style w:type="character" w:customStyle="1" w:styleId="title-text">
    <w:name w:val="title-text"/>
    <w:basedOn w:val="a0"/>
    <w:qFormat/>
  </w:style>
  <w:style w:type="character" w:customStyle="1" w:styleId="sr-only">
    <w:name w:val="sr-only"/>
    <w:basedOn w:val="a0"/>
  </w:style>
  <w:style w:type="character" w:customStyle="1" w:styleId="text">
    <w:name w:val="text"/>
    <w:basedOn w:val="a0"/>
  </w:style>
  <w:style w:type="character" w:customStyle="1" w:styleId="author-ref">
    <w:name w:val="author-ref"/>
    <w:basedOn w:val="a0"/>
  </w:style>
  <w:style w:type="character" w:customStyle="1" w:styleId="nlmarticle-title">
    <w:name w:val="nlm_article-title"/>
    <w:basedOn w:val="a0"/>
    <w:qFormat/>
  </w:style>
  <w:style w:type="character" w:customStyle="1" w:styleId="contribdegrees">
    <w:name w:val="contribdegrees"/>
    <w:basedOn w:val="a0"/>
  </w:style>
  <w:style w:type="character" w:customStyle="1" w:styleId="orcid-icon">
    <w:name w:val="orcid-icon"/>
    <w:basedOn w:val="a0"/>
  </w:style>
  <w:style w:type="paragraph" w:styleId="ae">
    <w:name w:val="annotation text"/>
    <w:basedOn w:val="a"/>
    <w:link w:val="af"/>
    <w:rPr>
      <w:rFonts w:ascii="Calibri" w:eastAsia="Calibri" w:hAnsi="Calibri" w:cs="Calibri"/>
      <w:sz w:val="20"/>
    </w:rPr>
  </w:style>
  <w:style w:type="paragraph" w:styleId="af0">
    <w:name w:val="annotation subject"/>
    <w:basedOn w:val="ae"/>
    <w:rPr>
      <w:b/>
    </w:rPr>
  </w:style>
  <w:style w:type="paragraph" w:styleId="af1">
    <w:name w:val="Balloon Text"/>
    <w:basedOn w:val="a"/>
    <w:link w:val="af2"/>
    <w:uiPriority w:val="99"/>
    <w:pPr>
      <w:spacing w:line="240" w:lineRule="auto"/>
    </w:pPr>
    <w:rPr>
      <w:sz w:val="18"/>
    </w:rPr>
  </w:style>
  <w:style w:type="character" w:styleId="af3">
    <w:name w:val="FollowedHyperlink"/>
    <w:basedOn w:val="a0"/>
    <w:rPr>
      <w:color w:val="954F72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character" w:customStyle="1" w:styleId="12">
    <w:name w:val="表題1"/>
    <w:basedOn w:val="a0"/>
  </w:style>
  <w:style w:type="paragraph" w:customStyle="1" w:styleId="Authornames">
    <w:name w:val="Author names"/>
    <w:basedOn w:val="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a"/>
    <w:pPr>
      <w:spacing w:before="240" w:line="360" w:lineRule="auto"/>
    </w:pPr>
  </w:style>
  <w:style w:type="paragraph" w:customStyle="1" w:styleId="Notesoncontributors">
    <w:name w:val="Notes on contributors"/>
    <w:basedOn w:val="a"/>
    <w:pPr>
      <w:spacing w:before="240" w:line="360" w:lineRule="auto"/>
    </w:pPr>
    <w:rPr>
      <w:sz w:val="22"/>
    </w:rPr>
  </w:style>
  <w:style w:type="character" w:customStyle="1" w:styleId="21">
    <w:name w:val="未解決のメンション2"/>
    <w:basedOn w:val="a0"/>
    <w:rPr>
      <w:color w:val="605E5C"/>
    </w:rPr>
  </w:style>
  <w:style w:type="paragraph" w:styleId="af4">
    <w:name w:val="Revision"/>
    <w:pPr>
      <w:spacing w:after="0" w:line="240" w:lineRule="auto"/>
    </w:pPr>
  </w:style>
  <w:style w:type="paragraph" w:customStyle="1" w:styleId="Articletitle">
    <w:name w:val="Article title"/>
    <w:basedOn w:val="a"/>
    <w:qFormat/>
    <w:pPr>
      <w:spacing w:after="120" w:line="360" w:lineRule="auto"/>
    </w:pPr>
    <w:rPr>
      <w:b/>
      <w:sz w:val="28"/>
    </w:rPr>
  </w:style>
  <w:style w:type="paragraph" w:customStyle="1" w:styleId="Receiveddates">
    <w:name w:val="Received dates"/>
    <w:basedOn w:val="Affiliation"/>
  </w:style>
  <w:style w:type="paragraph" w:customStyle="1" w:styleId="Abstract">
    <w:name w:val="Abstract"/>
    <w:basedOn w:val="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pPr>
      <w:spacing w:before="240" w:after="240" w:line="360" w:lineRule="auto"/>
      <w:ind w:left="720" w:right="567"/>
    </w:pPr>
    <w:rPr>
      <w:sz w:val="22"/>
    </w:rPr>
  </w:style>
  <w:style w:type="paragraph" w:customStyle="1" w:styleId="Displayedquotation">
    <w:name w:val="Displayed quotation"/>
    <w:basedOn w:val="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qFormat/>
    <w:pPr>
      <w:spacing w:before="240" w:line="360" w:lineRule="auto"/>
    </w:pPr>
  </w:style>
  <w:style w:type="paragraph" w:customStyle="1" w:styleId="Figurecaption">
    <w:name w:val="Figure caption"/>
    <w:basedOn w:val="a"/>
    <w:pPr>
      <w:spacing w:before="240" w:line="360" w:lineRule="auto"/>
    </w:pPr>
  </w:style>
  <w:style w:type="paragraph" w:customStyle="1" w:styleId="Footnotes">
    <w:name w:val="Footnotes"/>
    <w:basedOn w:val="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rmalparagraphstyle">
    <w:name w:val="Normal paragraph style"/>
    <w:basedOn w:val="a"/>
    <w:qFormat/>
  </w:style>
  <w:style w:type="paragraph" w:customStyle="1" w:styleId="Paragraph">
    <w:name w:val="Paragraph"/>
    <w:basedOn w:val="a"/>
    <w:pPr>
      <w:widowControl w:val="0"/>
      <w:spacing w:before="240"/>
    </w:pPr>
  </w:style>
  <w:style w:type="paragraph" w:customStyle="1" w:styleId="Newparagraph">
    <w:name w:val="New paragraph"/>
    <w:basedOn w:val="a"/>
    <w:pPr>
      <w:ind w:firstLine="720"/>
    </w:pPr>
  </w:style>
  <w:style w:type="paragraph" w:styleId="af5">
    <w:name w:val="Normal Indent"/>
    <w:basedOn w:val="a"/>
    <w:qFormat/>
    <w:pPr>
      <w:ind w:left="720"/>
    </w:pPr>
  </w:style>
  <w:style w:type="paragraph" w:customStyle="1" w:styleId="References">
    <w:name w:val="References"/>
    <w:basedOn w:val="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</w:style>
  <w:style w:type="paragraph" w:customStyle="1" w:styleId="Bulletedlist">
    <w:name w:val="Bulleted list"/>
    <w:basedOn w:val="Paragraph"/>
    <w:pPr>
      <w:widowControl/>
      <w:numPr>
        <w:numId w:val="6"/>
      </w:numPr>
      <w:spacing w:after="240"/>
      <w:contextualSpacing/>
    </w:pPr>
  </w:style>
  <w:style w:type="paragraph" w:styleId="af6">
    <w:name w:val="endnote text"/>
    <w:basedOn w:val="a"/>
    <w:pPr>
      <w:ind w:left="284" w:hanging="284"/>
    </w:pPr>
    <w:rPr>
      <w:sz w:val="22"/>
    </w:rPr>
  </w:style>
  <w:style w:type="paragraph" w:customStyle="1" w:styleId="Heading4Paragraph">
    <w:name w:val="Heading 4 + Paragraph"/>
    <w:basedOn w:val="Paragraph"/>
    <w:pPr>
      <w:widowControl/>
      <w:spacing w:before="360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character" w:customStyle="1" w:styleId="Organization">
    <w:name w:val="Organization"/>
    <w:basedOn w:val="a0"/>
  </w:style>
  <w:style w:type="paragraph" w:styleId="2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character" w:customStyle="1" w:styleId="PageNumbers">
    <w:name w:val="Page Numbers"/>
    <w:basedOn w:val="a0"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8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9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a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character" w:customStyle="1" w:styleId="32">
    <w:name w:val="未解決のメンション3"/>
    <w:basedOn w:val="a0"/>
    <w:uiPriority w:val="99"/>
    <w:rsid w:val="00882402"/>
    <w:rPr>
      <w:color w:val="605E5C"/>
      <w:shd w:val="clear" w:color="auto" w:fill="E1DFDD"/>
    </w:rPr>
  </w:style>
  <w:style w:type="character" w:customStyle="1" w:styleId="af">
    <w:name w:val="コメント文字列 (文字)"/>
    <w:basedOn w:val="a0"/>
    <w:link w:val="ae"/>
    <w:rsid w:val="00D74C03"/>
    <w:rPr>
      <w:rFonts w:ascii="Calibri" w:eastAsia="Calibri" w:hAnsi="Calibri" w:cs="Calibri"/>
      <w:sz w:val="20"/>
      <w:lang w:val=""/>
    </w:rPr>
  </w:style>
  <w:style w:type="character" w:customStyle="1" w:styleId="ab">
    <w:name w:val="フッター (文字)"/>
    <w:basedOn w:val="a0"/>
    <w:link w:val="aa"/>
    <w:uiPriority w:val="99"/>
    <w:rsid w:val="0083707C"/>
    <w:rPr>
      <w:rFonts w:ascii="Times New Roman" w:eastAsia="Times New Roman" w:hAnsi="Times New Roman" w:cs="Times New Roman"/>
      <w:sz w:val="24"/>
      <w:lang w:val=""/>
    </w:rPr>
  </w:style>
  <w:style w:type="character" w:styleId="afb">
    <w:name w:val="line number"/>
    <w:basedOn w:val="a0"/>
    <w:uiPriority w:val="99"/>
    <w:rsid w:val="0083707C"/>
  </w:style>
  <w:style w:type="character" w:customStyle="1" w:styleId="apple-converted-space">
    <w:name w:val="apple-converted-space"/>
    <w:basedOn w:val="a0"/>
    <w:rsid w:val="001C29F1"/>
  </w:style>
  <w:style w:type="character" w:styleId="afc">
    <w:name w:val="Emphasis"/>
    <w:basedOn w:val="a0"/>
    <w:uiPriority w:val="20"/>
    <w:qFormat/>
    <w:rsid w:val="00597409"/>
    <w:rPr>
      <w:i/>
      <w:iCs/>
    </w:rPr>
  </w:style>
  <w:style w:type="character" w:customStyle="1" w:styleId="a9">
    <w:name w:val="ヘッダー (文字)"/>
    <w:basedOn w:val="a0"/>
    <w:link w:val="a8"/>
    <w:uiPriority w:val="99"/>
    <w:rsid w:val="009B3E0C"/>
    <w:rPr>
      <w:rFonts w:ascii="Times New Roman" w:eastAsia="Times New Roman" w:hAnsi="Times New Roman" w:cs="Times New Roman"/>
      <w:sz w:val="24"/>
      <w:lang w:val=""/>
    </w:rPr>
  </w:style>
  <w:style w:type="character" w:customStyle="1" w:styleId="af2">
    <w:name w:val="吹き出し (文字)"/>
    <w:basedOn w:val="a0"/>
    <w:link w:val="af1"/>
    <w:uiPriority w:val="99"/>
    <w:rsid w:val="009B3E0C"/>
    <w:rPr>
      <w:rFonts w:ascii="Times New Roman" w:eastAsia="Times New Roman" w:hAnsi="Times New Roman" w:cs="Times New Roman"/>
      <w:sz w:val="18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8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70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03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6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07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75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2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9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9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9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8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1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1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7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6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7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1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0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3424">
          <w:marLeft w:val="82"/>
          <w:marRight w:val="8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4761">
                  <w:marLeft w:val="0"/>
                  <w:marRight w:val="0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9666343">
          <w:marLeft w:val="82"/>
          <w:marRight w:val="8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1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27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2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216F5-7FA7-2C43-8113-D37E63FBB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坂和秀晃</dc:creator>
  <cp:lastModifiedBy>坂和 秀晃</cp:lastModifiedBy>
  <cp:revision>2</cp:revision>
  <dcterms:created xsi:type="dcterms:W3CDTF">2022-11-30T01:23:00Z</dcterms:created>
  <dcterms:modified xsi:type="dcterms:W3CDTF">2022-11-30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3622</vt:lpwstr>
  </property>
  <property fmtid="{D5CDD505-2E9C-101B-9397-08002B2CF9AE}" pid="16" name="Merops references count">
    <vt:lpwstr>27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21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4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9/13 01:28:00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18</vt:lpwstr>
  </property>
</Properties>
</file>